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4BF68" w14:textId="332E7011" w:rsidR="00420166" w:rsidRPr="00420166" w:rsidRDefault="00420166" w:rsidP="00420166">
      <w:pPr>
        <w:pStyle w:val="Titre2"/>
        <w:rPr>
          <w:sz w:val="34"/>
          <w:szCs w:val="30"/>
        </w:rPr>
      </w:pPr>
      <w:bookmarkStart w:id="0" w:name="_Hlk156829491"/>
      <w:r w:rsidRPr="00420166">
        <w:rPr>
          <w:sz w:val="34"/>
          <w:szCs w:val="30"/>
        </w:rPr>
        <w:t>S2</w:t>
      </w:r>
      <w:ins w:id="1" w:author="Remi Colin" w:date="2024-01-22T15:24:00Z">
        <w:r w:rsidR="00A058E8">
          <w:rPr>
            <w:sz w:val="34"/>
            <w:szCs w:val="30"/>
          </w:rPr>
          <w:t> File</w:t>
        </w:r>
      </w:ins>
      <w:del w:id="2" w:author="Remi Colin" w:date="2024-01-22T15:24:00Z">
        <w:r w:rsidRPr="00420166" w:rsidDel="00A058E8">
          <w:rPr>
            <w:sz w:val="34"/>
            <w:szCs w:val="30"/>
          </w:rPr>
          <w:delText xml:space="preserve"> Appendix</w:delText>
        </w:r>
      </w:del>
      <w:r w:rsidRPr="00420166">
        <w:rPr>
          <w:sz w:val="34"/>
          <w:szCs w:val="30"/>
        </w:rPr>
        <w:t>. Statistical Analysis Plan</w:t>
      </w:r>
      <w:ins w:id="3" w:author="Remi Colin" w:date="2024-01-22T15:25:00Z">
        <w:r w:rsidR="0056709E">
          <w:rPr>
            <w:sz w:val="34"/>
            <w:szCs w:val="30"/>
          </w:rPr>
          <w:t>.</w:t>
        </w:r>
      </w:ins>
    </w:p>
    <w:bookmarkEnd w:id="0"/>
    <w:p w14:paraId="51F00366" w14:textId="77777777" w:rsidR="00420166" w:rsidRPr="00420166" w:rsidRDefault="00420166" w:rsidP="00420166">
      <w:pPr>
        <w:jc w:val="center"/>
        <w:rPr>
          <w:rFonts w:eastAsiaTheme="majorEastAsia" w:cs="Times New Roman"/>
          <w:b/>
          <w:bCs/>
          <w:sz w:val="32"/>
          <w:szCs w:val="32"/>
          <w:shd w:val="clear" w:color="auto" w:fill="auto"/>
          <w:lang w:val="en-US" w:eastAsia="en-US"/>
        </w:rPr>
      </w:pPr>
      <w:r w:rsidRPr="00420166">
        <w:rPr>
          <w:rFonts w:eastAsiaTheme="majorEastAsia" w:cs="Times New Roman"/>
          <w:b/>
          <w:bCs/>
          <w:sz w:val="32"/>
          <w:szCs w:val="32"/>
          <w:shd w:val="clear" w:color="auto" w:fill="auto"/>
          <w:lang w:val="en-US" w:eastAsia="en-US"/>
        </w:rPr>
        <w:t>Statistical Analysis Plan</w:t>
      </w:r>
    </w:p>
    <w:tbl>
      <w:tblPr>
        <w:tblStyle w:val="Grilledutableau1"/>
        <w:tblW w:w="5000" w:type="pct"/>
        <w:jc w:val="center"/>
        <w:tblCellMar>
          <w:top w:w="85" w:type="dxa"/>
          <w:bottom w:w="142" w:type="dxa"/>
        </w:tblCellMar>
        <w:tblLook w:val="04A0" w:firstRow="1" w:lastRow="0" w:firstColumn="1" w:lastColumn="0" w:noHBand="0" w:noVBand="1"/>
      </w:tblPr>
      <w:tblGrid>
        <w:gridCol w:w="9288"/>
      </w:tblGrid>
      <w:tr w:rsidR="00420166" w:rsidRPr="0056709E" w14:paraId="66565546" w14:textId="77777777" w:rsidTr="00573E31">
        <w:trPr>
          <w:jc w:val="center"/>
        </w:trPr>
        <w:tc>
          <w:tcPr>
            <w:tcW w:w="5000" w:type="pct"/>
            <w:tcBorders>
              <w:left w:val="nil"/>
              <w:right w:val="nil"/>
            </w:tcBorders>
          </w:tcPr>
          <w:p w14:paraId="7FBF3B64" w14:textId="77777777" w:rsidR="00420166" w:rsidRPr="00420166" w:rsidRDefault="00420166" w:rsidP="00573E31">
            <w:pPr>
              <w:jc w:val="center"/>
              <w:rPr>
                <w:rFonts w:eastAsiaTheme="minorHAnsi" w:cs="Times New Roman"/>
                <w:sz w:val="28"/>
                <w:szCs w:val="28"/>
                <w:shd w:val="clear" w:color="auto" w:fill="auto"/>
                <w:lang w:val="en-US" w:eastAsia="en-US"/>
              </w:rPr>
            </w:pPr>
            <w:r w:rsidRPr="00420166">
              <w:rPr>
                <w:rFonts w:eastAsiaTheme="minorHAnsi" w:cs="Times New Roman"/>
                <w:sz w:val="28"/>
                <w:szCs w:val="28"/>
                <w:shd w:val="clear" w:color="auto" w:fill="auto"/>
                <w:lang w:val="en-US" w:eastAsia="en-US"/>
              </w:rPr>
              <w:t>Stress and job satisfaction over time, the influence of the managerial position: a bivariate longitudinal modelling of Wittyfit data</w:t>
            </w:r>
          </w:p>
        </w:tc>
      </w:tr>
    </w:tbl>
    <w:p w14:paraId="191258A4" w14:textId="77777777" w:rsidR="00420166" w:rsidRPr="00420166" w:rsidRDefault="00420166" w:rsidP="00420166">
      <w:pPr>
        <w:rPr>
          <w:rFonts w:eastAsiaTheme="minorHAnsi" w:cs="Times New Roman"/>
          <w:shd w:val="clear" w:color="auto" w:fill="auto"/>
          <w:lang w:val="en-US" w:eastAsia="en-US"/>
        </w:rPr>
      </w:pPr>
    </w:p>
    <w:p w14:paraId="6FDF48DE" w14:textId="77777777" w:rsidR="00420166" w:rsidRPr="00420166" w:rsidRDefault="00420166" w:rsidP="00420166">
      <w:pPr>
        <w:rPr>
          <w:rFonts w:eastAsiaTheme="minorHAnsi" w:cs="Times New Roman"/>
          <w:u w:val="single"/>
          <w:shd w:val="clear" w:color="auto" w:fill="auto"/>
          <w:lang w:val="en-US" w:eastAsia="en-US"/>
        </w:rPr>
      </w:pPr>
      <w:r w:rsidRPr="00420166">
        <w:rPr>
          <w:rFonts w:eastAsiaTheme="minorHAnsi" w:cs="Times New Roman"/>
          <w:u w:val="single"/>
          <w:shd w:val="clear" w:color="auto" w:fill="auto"/>
          <w:lang w:val="en-US" w:eastAsia="en-US"/>
        </w:rPr>
        <w:t>Trial registration</w:t>
      </w:r>
      <w:r w:rsidRPr="00420166">
        <w:rPr>
          <w:rFonts w:eastAsiaTheme="minorHAnsi" w:cs="Times New Roman"/>
          <w:shd w:val="clear" w:color="auto" w:fill="auto"/>
          <w:lang w:val="en-US" w:eastAsia="en-US"/>
        </w:rPr>
        <w:t xml:space="preserve">: Clinicaltrials.gov: </w:t>
      </w:r>
      <w:r w:rsidRPr="00420166">
        <w:rPr>
          <w:rFonts w:cs="Times New Roman"/>
          <w:color w:val="000000" w:themeColor="text1"/>
          <w:lang w:val="en-US"/>
        </w:rPr>
        <w:t>NCT02596737.</w:t>
      </w:r>
    </w:p>
    <w:p w14:paraId="63FB5CD0" w14:textId="77777777" w:rsidR="00420166" w:rsidRPr="00420166" w:rsidRDefault="00420166" w:rsidP="00420166">
      <w:pPr>
        <w:rPr>
          <w:rFonts w:eastAsiaTheme="minorHAnsi" w:cs="Times New Roman"/>
          <w:u w:val="single"/>
          <w:shd w:val="clear" w:color="auto" w:fill="auto"/>
          <w:lang w:val="en-US" w:eastAsia="en-US"/>
        </w:rPr>
      </w:pPr>
      <w:r w:rsidRPr="00420166">
        <w:rPr>
          <w:rFonts w:eastAsiaTheme="minorHAnsi" w:cs="Times New Roman"/>
          <w:u w:val="single"/>
          <w:shd w:val="clear" w:color="auto" w:fill="auto"/>
          <w:lang w:val="en-US" w:eastAsia="en-US"/>
        </w:rPr>
        <w:t>Date</w:t>
      </w:r>
      <w:r w:rsidRPr="00420166">
        <w:rPr>
          <w:rFonts w:eastAsiaTheme="minorHAnsi" w:cs="Times New Roman"/>
          <w:shd w:val="clear" w:color="auto" w:fill="auto"/>
          <w:lang w:val="en-US" w:eastAsia="en-US"/>
        </w:rPr>
        <w:t>: 14/11/2022</w:t>
      </w:r>
    </w:p>
    <w:p w14:paraId="3D24949E"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Corresponding author: </w:t>
      </w:r>
      <w:r w:rsidRPr="00420166">
        <w:rPr>
          <w:rFonts w:cs="Times New Roman"/>
          <w:lang w:val="en-US"/>
        </w:rPr>
        <w:t>Rémi Colin</w:t>
      </w:r>
    </w:p>
    <w:p w14:paraId="3F66514F" w14:textId="77777777" w:rsidR="00420166" w:rsidRPr="00420166" w:rsidRDefault="00420166" w:rsidP="00420166">
      <w:pPr>
        <w:rPr>
          <w:rFonts w:eastAsiaTheme="minorHAnsi" w:cs="Times New Roman"/>
          <w:shd w:val="clear" w:color="auto" w:fill="auto"/>
          <w:lang w:val="en-US" w:eastAsia="en-US"/>
        </w:rPr>
      </w:pPr>
    </w:p>
    <w:p w14:paraId="534A0A5B"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1. Trial summary</w:t>
      </w:r>
    </w:p>
    <w:p w14:paraId="5A7C29E9"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1.1. Primary objectives</w:t>
      </w:r>
    </w:p>
    <w:p w14:paraId="6860BC37"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To assess the simultaneous effect of job position (manager vs. employee) on both stress and job satisfaction in workers using the </w:t>
      </w:r>
      <w:r w:rsidRPr="00420166">
        <w:rPr>
          <w:rFonts w:eastAsiaTheme="minorHAnsi" w:cs="Times New Roman"/>
          <w:iCs/>
          <w:shd w:val="clear" w:color="auto" w:fill="auto"/>
          <w:lang w:val="en-US" w:eastAsia="en-US"/>
        </w:rPr>
        <w:t>Wittyfit</w:t>
      </w:r>
      <w:r w:rsidRPr="00420166">
        <w:rPr>
          <w:rFonts w:eastAsiaTheme="minorHAnsi" w:cs="Times New Roman"/>
          <w:shd w:val="clear" w:color="auto" w:fill="auto"/>
          <w:lang w:val="en-US" w:eastAsia="en-US"/>
        </w:rPr>
        <w:t xml:space="preserve"> software. We hypothesize that the managerial position could increase workers’ stress and job satisfaction.</w:t>
      </w:r>
    </w:p>
    <w:p w14:paraId="62216B63" w14:textId="77777777" w:rsidR="00420166" w:rsidRPr="00420166" w:rsidRDefault="00420166" w:rsidP="00420166">
      <w:pPr>
        <w:rPr>
          <w:rFonts w:eastAsiaTheme="minorHAnsi" w:cs="Times New Roman"/>
          <w:shd w:val="clear" w:color="auto" w:fill="auto"/>
          <w:lang w:val="en-US" w:eastAsia="en-US"/>
        </w:rPr>
      </w:pPr>
    </w:p>
    <w:p w14:paraId="372193E6" w14:textId="77777777" w:rsidR="00420166" w:rsidRPr="0076260B" w:rsidRDefault="00420166" w:rsidP="00420166">
      <w:pPr>
        <w:rPr>
          <w:rFonts w:eastAsiaTheme="minorHAnsi" w:cs="Times New Roman"/>
          <w:shd w:val="clear" w:color="auto" w:fill="auto"/>
          <w:lang w:eastAsia="en-US"/>
        </w:rPr>
      </w:pPr>
      <w:r w:rsidRPr="0076260B">
        <w:rPr>
          <w:rFonts w:eastAsiaTheme="minorHAnsi" w:cs="Times New Roman"/>
          <w:shd w:val="clear" w:color="auto" w:fill="auto"/>
          <w:lang w:eastAsia="en-US"/>
        </w:rPr>
        <w:t>1.2. Secondary objectives</w:t>
      </w:r>
    </w:p>
    <w:p w14:paraId="1E33BDB7" w14:textId="77777777" w:rsidR="00420166" w:rsidRPr="00420166" w:rsidRDefault="00420166" w:rsidP="00420166">
      <w:pPr>
        <w:pStyle w:val="Paragraphedeliste"/>
        <w:numPr>
          <w:ilvl w:val="0"/>
          <w:numId w:val="11"/>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To explore the influences of sociodemographics, age, seniority, and gender, on stress and job satisfaction by job position</w:t>
      </w:r>
    </w:p>
    <w:p w14:paraId="4201E32E" w14:textId="77777777" w:rsidR="00420166" w:rsidRPr="00420166" w:rsidRDefault="00420166" w:rsidP="00420166">
      <w:pPr>
        <w:pStyle w:val="Paragraphedeliste"/>
        <w:numPr>
          <w:ilvl w:val="0"/>
          <w:numId w:val="11"/>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To evaluate the simultaneous changes in stress and job satisfaction over time (four years), for all workers and by job position, on average and with a group-based method</w:t>
      </w:r>
    </w:p>
    <w:p w14:paraId="5D754369" w14:textId="77777777" w:rsidR="00420166" w:rsidRPr="00420166" w:rsidRDefault="00420166" w:rsidP="00420166">
      <w:pPr>
        <w:pStyle w:val="Paragraphedeliste"/>
        <w:numPr>
          <w:ilvl w:val="0"/>
          <w:numId w:val="11"/>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To assess the reciprocal influences of stress and job satisfaction over time, for all workers and by job position</w:t>
      </w:r>
    </w:p>
    <w:p w14:paraId="76A7FBF7" w14:textId="77777777" w:rsidR="00420166" w:rsidRPr="00420166" w:rsidRDefault="00420166" w:rsidP="00420166">
      <w:pPr>
        <w:rPr>
          <w:rFonts w:eastAsiaTheme="minorHAnsi" w:cs="Times New Roman"/>
          <w:shd w:val="clear" w:color="auto" w:fill="auto"/>
          <w:lang w:val="en-US" w:eastAsia="en-US"/>
        </w:rPr>
      </w:pPr>
    </w:p>
    <w:p w14:paraId="257A375B"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1.3. Trial design</w:t>
      </w:r>
    </w:p>
    <w:p w14:paraId="5CAA6504"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lastRenderedPageBreak/>
        <w:t xml:space="preserve">Behavioral, self-reported, correlated-clustered, longitudinal, real-world data study from users of the </w:t>
      </w:r>
      <w:r w:rsidRPr="00420166">
        <w:rPr>
          <w:rFonts w:eastAsiaTheme="minorHAnsi" w:cs="Times New Roman"/>
          <w:iCs/>
          <w:shd w:val="clear" w:color="auto" w:fill="auto"/>
          <w:lang w:val="en-US" w:eastAsia="en-US"/>
        </w:rPr>
        <w:t>Wittyfit</w:t>
      </w:r>
      <w:r w:rsidRPr="00420166">
        <w:rPr>
          <w:rFonts w:eastAsiaTheme="minorHAnsi" w:cs="Times New Roman"/>
          <w:shd w:val="clear" w:color="auto" w:fill="auto"/>
          <w:lang w:val="en-US" w:eastAsia="en-US"/>
        </w:rPr>
        <w:t xml:space="preserve"> software with two groups defined by worker’s job position, the managers, and the employees.</w:t>
      </w:r>
    </w:p>
    <w:p w14:paraId="0FF224D2" w14:textId="77777777" w:rsidR="00420166" w:rsidRPr="00420166" w:rsidRDefault="00420166" w:rsidP="00420166">
      <w:pPr>
        <w:rPr>
          <w:rFonts w:eastAsiaTheme="minorHAnsi" w:cs="Times New Roman"/>
          <w:shd w:val="clear" w:color="auto" w:fill="auto"/>
          <w:lang w:val="en-US" w:eastAsia="en-US"/>
        </w:rPr>
      </w:pPr>
    </w:p>
    <w:p w14:paraId="577B4203" w14:textId="77777777" w:rsidR="00420166" w:rsidRPr="0076260B" w:rsidRDefault="00420166" w:rsidP="00420166">
      <w:pPr>
        <w:rPr>
          <w:rFonts w:eastAsiaTheme="minorHAnsi" w:cs="Times New Roman"/>
          <w:shd w:val="clear" w:color="auto" w:fill="auto"/>
          <w:lang w:eastAsia="en-US"/>
        </w:rPr>
      </w:pPr>
      <w:r w:rsidRPr="0076260B">
        <w:rPr>
          <w:rFonts w:eastAsiaTheme="minorHAnsi" w:cs="Times New Roman"/>
          <w:shd w:val="clear" w:color="auto" w:fill="auto"/>
          <w:lang w:eastAsia="en-US"/>
        </w:rPr>
        <w:t>1.4. Eligibility criteria</w:t>
      </w:r>
    </w:p>
    <w:p w14:paraId="2EA04FFF" w14:textId="77777777" w:rsidR="00420166" w:rsidRPr="0076260B" w:rsidRDefault="00420166" w:rsidP="00420166">
      <w:pPr>
        <w:rPr>
          <w:rFonts w:eastAsiaTheme="minorHAnsi" w:cs="Times New Roman"/>
          <w:shd w:val="clear" w:color="auto" w:fill="auto"/>
          <w:lang w:eastAsia="en-US"/>
        </w:rPr>
      </w:pPr>
      <w:r w:rsidRPr="0076260B">
        <w:rPr>
          <w:rFonts w:eastAsiaTheme="minorHAnsi" w:cs="Times New Roman"/>
          <w:shd w:val="clear" w:color="auto" w:fill="auto"/>
          <w:lang w:eastAsia="en-US"/>
        </w:rPr>
        <w:t>1.4.1. Inclusion criteria</w:t>
      </w:r>
    </w:p>
    <w:p w14:paraId="5729BA7C" w14:textId="77777777" w:rsidR="00420166" w:rsidRPr="00420166" w:rsidRDefault="00420166" w:rsidP="00420166">
      <w:pPr>
        <w:pStyle w:val="Paragraphedeliste"/>
        <w:numPr>
          <w:ilvl w:val="0"/>
          <w:numId w:val="18"/>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All workers using the </w:t>
      </w:r>
      <w:r w:rsidRPr="00420166">
        <w:rPr>
          <w:rFonts w:eastAsiaTheme="minorHAnsi" w:cs="Times New Roman"/>
          <w:iCs/>
          <w:shd w:val="clear" w:color="auto" w:fill="auto"/>
          <w:lang w:val="en-US" w:eastAsia="en-US"/>
        </w:rPr>
        <w:t>Wittyfit</w:t>
      </w:r>
      <w:r w:rsidRPr="00420166">
        <w:rPr>
          <w:rFonts w:eastAsiaTheme="minorHAnsi" w:cs="Times New Roman"/>
          <w:shd w:val="clear" w:color="auto" w:fill="auto"/>
          <w:lang w:val="en-US" w:eastAsia="en-US"/>
        </w:rPr>
        <w:t xml:space="preserve"> software</w:t>
      </w:r>
    </w:p>
    <w:p w14:paraId="76E40082" w14:textId="77777777" w:rsidR="00420166" w:rsidRPr="00420166" w:rsidRDefault="00420166" w:rsidP="00420166">
      <w:pPr>
        <w:rPr>
          <w:rFonts w:eastAsiaTheme="minorHAnsi" w:cs="Times New Roman"/>
          <w:shd w:val="clear" w:color="auto" w:fill="auto"/>
          <w:lang w:val="en-US" w:eastAsia="en-US"/>
        </w:rPr>
      </w:pPr>
    </w:p>
    <w:p w14:paraId="23F476C9" w14:textId="77777777" w:rsidR="00420166" w:rsidRPr="0076260B" w:rsidRDefault="00420166" w:rsidP="00420166">
      <w:pPr>
        <w:rPr>
          <w:rFonts w:eastAsiaTheme="minorHAnsi" w:cs="Times New Roman"/>
          <w:shd w:val="clear" w:color="auto" w:fill="auto"/>
          <w:lang w:eastAsia="en-US"/>
        </w:rPr>
      </w:pPr>
      <w:r w:rsidRPr="0076260B">
        <w:rPr>
          <w:rFonts w:eastAsiaTheme="minorHAnsi" w:cs="Times New Roman"/>
          <w:shd w:val="clear" w:color="auto" w:fill="auto"/>
          <w:lang w:eastAsia="en-US"/>
        </w:rPr>
        <w:t>1.4.2. Exclusion criteria</w:t>
      </w:r>
    </w:p>
    <w:p w14:paraId="747DC4B9" w14:textId="77777777" w:rsidR="00420166" w:rsidRPr="00420166" w:rsidRDefault="00420166" w:rsidP="00420166">
      <w:pPr>
        <w:pStyle w:val="Paragraphedeliste"/>
        <w:numPr>
          <w:ilvl w:val="0"/>
          <w:numId w:val="18"/>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Workers with no record of stress or job satisfaction at baseline (year 2018)</w:t>
      </w:r>
    </w:p>
    <w:p w14:paraId="17F0E6E5" w14:textId="77777777" w:rsidR="00420166" w:rsidRPr="00420166" w:rsidRDefault="00420166" w:rsidP="00420166">
      <w:pPr>
        <w:pStyle w:val="Paragraphedeliste"/>
        <w:numPr>
          <w:ilvl w:val="0"/>
          <w:numId w:val="18"/>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Workers with two or fewer records of stress and job satisfaction over the years (insufficient number of measurements to assess individual changes)</w:t>
      </w:r>
    </w:p>
    <w:p w14:paraId="0FD69212" w14:textId="77777777" w:rsidR="00420166" w:rsidRPr="0076260B" w:rsidRDefault="00420166" w:rsidP="00420166">
      <w:pPr>
        <w:pStyle w:val="Paragraphedeliste"/>
        <w:numPr>
          <w:ilvl w:val="0"/>
          <w:numId w:val="18"/>
        </w:numPr>
        <w:rPr>
          <w:rFonts w:eastAsiaTheme="minorHAnsi" w:cs="Times New Roman"/>
          <w:shd w:val="clear" w:color="auto" w:fill="auto"/>
          <w:lang w:eastAsia="en-US"/>
        </w:rPr>
      </w:pPr>
      <w:r w:rsidRPr="0076260B">
        <w:rPr>
          <w:rFonts w:eastAsiaTheme="minorHAnsi" w:cs="Times New Roman"/>
          <w:shd w:val="clear" w:color="auto" w:fill="auto"/>
          <w:lang w:eastAsia="en-US"/>
        </w:rPr>
        <w:t>Workers with no sociodemographics registered</w:t>
      </w:r>
    </w:p>
    <w:p w14:paraId="35AE7CD4" w14:textId="77777777" w:rsidR="00420166" w:rsidRPr="0076260B" w:rsidRDefault="00420166" w:rsidP="00420166">
      <w:pPr>
        <w:pStyle w:val="Paragraphedeliste"/>
        <w:numPr>
          <w:ilvl w:val="0"/>
          <w:numId w:val="18"/>
        </w:numPr>
        <w:rPr>
          <w:rFonts w:eastAsiaTheme="minorHAnsi" w:cs="Times New Roman"/>
          <w:shd w:val="clear" w:color="auto" w:fill="auto"/>
          <w:lang w:eastAsia="en-US"/>
        </w:rPr>
      </w:pPr>
      <w:r w:rsidRPr="0076260B">
        <w:rPr>
          <w:rFonts w:eastAsiaTheme="minorHAnsi" w:cs="Times New Roman"/>
          <w:shd w:val="clear" w:color="auto" w:fill="auto"/>
          <w:lang w:eastAsia="en-US"/>
        </w:rPr>
        <w:t>Workers working in managerless companies</w:t>
      </w:r>
    </w:p>
    <w:p w14:paraId="01F7A504" w14:textId="77777777" w:rsidR="00420166" w:rsidRPr="0076260B" w:rsidRDefault="00420166" w:rsidP="00420166">
      <w:pPr>
        <w:rPr>
          <w:rFonts w:eastAsiaTheme="minorHAnsi" w:cs="Times New Roman"/>
          <w:shd w:val="clear" w:color="auto" w:fill="auto"/>
          <w:lang w:eastAsia="en-US"/>
        </w:rPr>
      </w:pPr>
    </w:p>
    <w:p w14:paraId="14822F52" w14:textId="77777777" w:rsidR="00420166" w:rsidRPr="0076260B" w:rsidRDefault="00420166" w:rsidP="00420166">
      <w:pPr>
        <w:rPr>
          <w:rFonts w:eastAsiaTheme="minorHAnsi" w:cs="Times New Roman"/>
          <w:shd w:val="clear" w:color="auto" w:fill="auto"/>
          <w:lang w:eastAsia="en-US"/>
        </w:rPr>
      </w:pPr>
      <w:r w:rsidRPr="0076260B">
        <w:rPr>
          <w:rFonts w:eastAsiaTheme="minorHAnsi" w:cs="Times New Roman"/>
          <w:shd w:val="clear" w:color="auto" w:fill="auto"/>
          <w:lang w:eastAsia="en-US"/>
        </w:rPr>
        <w:t>1.5. Primary outcomes measures</w:t>
      </w:r>
    </w:p>
    <w:p w14:paraId="615E1E5A"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The primary outcomes measures are the annual mean levels of workers’ self-reported records in stress and job satisfaction. Both indicators are measured using visual analog scales of </w:t>
      </w:r>
      <w:r w:rsidRPr="00420166">
        <w:rPr>
          <w:rFonts w:eastAsiaTheme="minorHAnsi" w:cs="Times New Roman"/>
          <w:iCs/>
          <w:shd w:val="clear" w:color="auto" w:fill="auto"/>
          <w:lang w:val="en-US" w:eastAsia="en-US"/>
        </w:rPr>
        <w:t>Wittyfit</w:t>
      </w:r>
      <w:r w:rsidRPr="00420166">
        <w:rPr>
          <w:rFonts w:eastAsiaTheme="minorHAnsi" w:cs="Times New Roman"/>
          <w:shd w:val="clear" w:color="auto" w:fill="auto"/>
          <w:lang w:val="en-US" w:eastAsia="en-US"/>
        </w:rPr>
        <w:t xml:space="preserve">. </w:t>
      </w:r>
    </w:p>
    <w:p w14:paraId="72BF5110" w14:textId="77777777" w:rsidR="00420166" w:rsidRPr="00420166" w:rsidRDefault="00420166" w:rsidP="00420166">
      <w:pPr>
        <w:rPr>
          <w:rFonts w:eastAsiaTheme="minorHAnsi" w:cs="Times New Roman"/>
          <w:shd w:val="clear" w:color="auto" w:fill="auto"/>
          <w:lang w:val="en-US" w:eastAsia="en-US"/>
        </w:rPr>
      </w:pPr>
    </w:p>
    <w:p w14:paraId="3095C202"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1.6. Secondary outcome measures</w:t>
      </w:r>
    </w:p>
    <w:p w14:paraId="7C408F7B"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Secondary outcome measures include:</w:t>
      </w:r>
    </w:p>
    <w:p w14:paraId="53CD49D5" w14:textId="77777777" w:rsidR="00420166" w:rsidRPr="00420166" w:rsidRDefault="00420166" w:rsidP="00420166">
      <w:pPr>
        <w:pStyle w:val="Paragraphedeliste"/>
        <w:numPr>
          <w:ilvl w:val="0"/>
          <w:numId w:val="14"/>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Job position of the worker, which can be manager or employee</w:t>
      </w:r>
    </w:p>
    <w:p w14:paraId="05965CCE" w14:textId="77777777" w:rsidR="00420166" w:rsidRPr="00420166" w:rsidRDefault="00420166" w:rsidP="00420166">
      <w:pPr>
        <w:pStyle w:val="Paragraphedeliste"/>
        <w:numPr>
          <w:ilvl w:val="0"/>
          <w:numId w:val="14"/>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Worker’s age group (if over or under 40 years old), seniority group (if over or under 5 years), and gender (male or female)</w:t>
      </w:r>
    </w:p>
    <w:p w14:paraId="7472F7F1" w14:textId="77777777" w:rsidR="00420166" w:rsidRPr="00420166" w:rsidRDefault="00420166" w:rsidP="00420166">
      <w:pPr>
        <w:pStyle w:val="Paragraphedeliste"/>
        <w:numPr>
          <w:ilvl w:val="0"/>
          <w:numId w:val="13"/>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lastRenderedPageBreak/>
        <w:t>Company to which the worker belongs</w:t>
      </w:r>
    </w:p>
    <w:p w14:paraId="799EBFB9" w14:textId="77777777" w:rsidR="00420166" w:rsidRPr="00420166" w:rsidRDefault="00420166" w:rsidP="00420166">
      <w:pPr>
        <w:pStyle w:val="Paragraphedeliste"/>
        <w:numPr>
          <w:ilvl w:val="0"/>
          <w:numId w:val="12"/>
        </w:num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Time, defined as the year of the measurement, varying from 1 to 4</w:t>
      </w:r>
    </w:p>
    <w:p w14:paraId="5A2E210E" w14:textId="77777777" w:rsidR="00420166" w:rsidRPr="00420166" w:rsidRDefault="00420166" w:rsidP="00420166">
      <w:pPr>
        <w:rPr>
          <w:rFonts w:eastAsiaTheme="minorHAnsi" w:cs="Times New Roman"/>
          <w:shd w:val="clear" w:color="auto" w:fill="auto"/>
          <w:lang w:val="en-US" w:eastAsia="en-US"/>
        </w:rPr>
      </w:pPr>
    </w:p>
    <w:p w14:paraId="36B6F1E0"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2. Analysis plan</w:t>
      </w:r>
    </w:p>
    <w:p w14:paraId="2369E569"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2.1. Generality</w:t>
      </w:r>
    </w:p>
    <w:p w14:paraId="3092A81D"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All analyses were performed using R software (version 4.2.1, R Core Team, R Foundation for Statistical Computing, Vienna, Austria), except for group-based multi-trajectory modelling which was performed using Stata (version 17, StataCorp, College Station, USA).</w:t>
      </w:r>
    </w:p>
    <w:p w14:paraId="05483881"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The primary analyses (both cross-sectional and longitudinal) were conducted in the entire study sample. Subgroup longitudinal analyses were performed in both managers and employees to explore the effect of the job position on the evolution of stress and job satisfaction over time.</w:t>
      </w:r>
    </w:p>
    <w:p w14:paraId="3EAC69C8" w14:textId="77777777" w:rsidR="00420166" w:rsidRPr="00420166" w:rsidRDefault="00420166" w:rsidP="00420166">
      <w:pPr>
        <w:rPr>
          <w:rFonts w:eastAsiaTheme="minorHAnsi" w:cs="Times New Roman"/>
          <w:shd w:val="clear" w:color="auto" w:fill="auto"/>
          <w:lang w:val="en-US" w:eastAsia="en-US"/>
        </w:rPr>
      </w:pPr>
    </w:p>
    <w:p w14:paraId="7762EAFB"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2.2. Study sample</w:t>
      </w:r>
    </w:p>
    <w:p w14:paraId="28DD8A68"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The study sample consisted of 704 workers using </w:t>
      </w:r>
      <w:r w:rsidRPr="00420166">
        <w:rPr>
          <w:rFonts w:eastAsiaTheme="minorHAnsi" w:cs="Times New Roman"/>
          <w:iCs/>
          <w:shd w:val="clear" w:color="auto" w:fill="auto"/>
          <w:lang w:val="en-US" w:eastAsia="en-US"/>
        </w:rPr>
        <w:t>Wittyfit</w:t>
      </w:r>
      <w:r w:rsidRPr="00420166">
        <w:rPr>
          <w:rFonts w:eastAsiaTheme="minorHAnsi" w:cs="Times New Roman"/>
          <w:shd w:val="clear" w:color="auto" w:fill="auto"/>
          <w:lang w:val="en-US" w:eastAsia="en-US"/>
        </w:rPr>
        <w:t xml:space="preserve"> who did not meet the exclusion criteria. Workers were divided in two groups according to their job position, resulting in 81 managers and 623 employees.</w:t>
      </w:r>
    </w:p>
    <w:p w14:paraId="56138EEC" w14:textId="77777777" w:rsidR="00420166" w:rsidRPr="00420166" w:rsidRDefault="00420166" w:rsidP="00420166">
      <w:pPr>
        <w:rPr>
          <w:rFonts w:eastAsiaTheme="minorHAnsi" w:cs="Times New Roman"/>
          <w:shd w:val="clear" w:color="auto" w:fill="auto"/>
          <w:lang w:val="en-US" w:eastAsia="en-US"/>
        </w:rPr>
      </w:pPr>
    </w:p>
    <w:p w14:paraId="475ED717"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2.3. Primary analyses</w:t>
      </w:r>
    </w:p>
    <w:p w14:paraId="1C6E61A7"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Workers’ stress and job satisfaction were reported for each group, first across all four years (for cross-sectional analysis) and then year by year (for longitudinal analysis). The primary effect estimates were the mean differences in stress and in job satisfaction, reported with 95% confidence intervals (95CI). Estimates were then turned into Hedge’s g effect size and its 95CI. Stress and job satisfaction were compared between groups using a bivariate random-effect linear model with the company effect as random, (i) cross-sectionally with the workers’ </w:t>
      </w:r>
      <w:r w:rsidRPr="00420166">
        <w:rPr>
          <w:rFonts w:eastAsiaTheme="minorHAnsi" w:cs="Times New Roman"/>
          <w:shd w:val="clear" w:color="auto" w:fill="auto"/>
          <w:lang w:val="en-US" w:eastAsia="en-US"/>
        </w:rPr>
        <w:lastRenderedPageBreak/>
        <w:t xml:space="preserve">mean levels over all years and (ii) longitudinally by adding the individuals and time effects as random. </w:t>
      </w:r>
      <w:r w:rsidRPr="00420166">
        <w:rPr>
          <w:rFonts w:cs="Times New Roman"/>
          <w:lang w:val="en-US"/>
        </w:rPr>
        <w:t>S2 Fig </w:t>
      </w:r>
      <w:r w:rsidRPr="00420166">
        <w:rPr>
          <w:rFonts w:eastAsiaTheme="minorHAnsi" w:cs="Times New Roman"/>
          <w:shd w:val="clear" w:color="auto" w:fill="auto"/>
          <w:lang w:val="en-US" w:eastAsia="en-US"/>
        </w:rPr>
        <w:t>1 summarize the analysis process followed throughout the study.</w:t>
      </w:r>
    </w:p>
    <w:p w14:paraId="51A50468" w14:textId="77777777" w:rsidR="00420166" w:rsidRPr="00420166" w:rsidRDefault="00420166" w:rsidP="00420166">
      <w:pPr>
        <w:rPr>
          <w:rFonts w:cs="Times New Roman"/>
          <w:lang w:val="en-US"/>
        </w:rPr>
      </w:pPr>
    </w:p>
    <w:p w14:paraId="6E60E757" w14:textId="77777777" w:rsidR="0090013C" w:rsidRPr="00CD231C" w:rsidRDefault="0090013C" w:rsidP="0090013C">
      <w:pPr>
        <w:rPr>
          <w:ins w:id="4" w:author="Remi Colin" w:date="2024-01-22T15:17:00Z"/>
          <w:rFonts w:eastAsiaTheme="minorHAnsi" w:cs="Times New Roman"/>
          <w:shd w:val="clear" w:color="auto" w:fill="auto"/>
          <w:lang w:val="en-US" w:eastAsia="en-US"/>
        </w:rPr>
      </w:pPr>
      <w:ins w:id="5" w:author="Remi Colin" w:date="2024-01-22T15:17:00Z">
        <w:r w:rsidRPr="00CD231C">
          <w:rPr>
            <w:rFonts w:cs="Times New Roman"/>
            <w:b/>
            <w:bCs/>
            <w:lang w:val="en-US"/>
          </w:rPr>
          <w:t>S2 Fig </w:t>
        </w:r>
        <w:r w:rsidRPr="00CD231C">
          <w:rPr>
            <w:rFonts w:eastAsiaTheme="minorHAnsi" w:cs="Times New Roman"/>
            <w:b/>
            <w:bCs/>
            <w:shd w:val="clear" w:color="auto" w:fill="auto"/>
            <w:lang w:val="en-US" w:eastAsia="en-US"/>
          </w:rPr>
          <w:t>1. Study analysis process.</w:t>
        </w:r>
        <w:r>
          <w:rPr>
            <w:rFonts w:eastAsiaTheme="minorHAnsi" w:cs="Times New Roman"/>
            <w:b/>
            <w:bCs/>
            <w:shd w:val="clear" w:color="auto" w:fill="auto"/>
            <w:lang w:val="en-US" w:eastAsia="en-US"/>
          </w:rPr>
          <w:t xml:space="preserve"> </w:t>
        </w:r>
        <w:r w:rsidRPr="00CD231C">
          <w:rPr>
            <w:rFonts w:eastAsiaTheme="minorHAnsi" w:cs="Times New Roman"/>
            <w:shd w:val="clear" w:color="auto" w:fill="auto"/>
            <w:lang w:val="en-US" w:eastAsia="en-US"/>
          </w:rPr>
          <w:t>The flowchart shows the order in which the different analyzes were carried out.</w:t>
        </w:r>
      </w:ins>
    </w:p>
    <w:p w14:paraId="42A6E139" w14:textId="5EAB5822" w:rsidR="00420166" w:rsidRPr="00420166" w:rsidDel="0090013C" w:rsidRDefault="00420166" w:rsidP="00420166">
      <w:pPr>
        <w:rPr>
          <w:del w:id="6" w:author="Remi Colin" w:date="2024-01-22T15:17:00Z"/>
          <w:rFonts w:eastAsiaTheme="minorHAnsi" w:cs="Times New Roman"/>
          <w:shd w:val="clear" w:color="auto" w:fill="auto"/>
          <w:lang w:val="en-US" w:eastAsia="en-US"/>
        </w:rPr>
      </w:pPr>
      <w:del w:id="7" w:author="Remi Colin" w:date="2024-01-22T15:17:00Z">
        <w:r w:rsidRPr="00420166" w:rsidDel="0090013C">
          <w:rPr>
            <w:rFonts w:cs="Times New Roman"/>
            <w:lang w:val="en-US"/>
          </w:rPr>
          <w:delText>S2 Fig </w:delText>
        </w:r>
        <w:r w:rsidRPr="00420166" w:rsidDel="0090013C">
          <w:rPr>
            <w:rFonts w:eastAsiaTheme="minorHAnsi" w:cs="Times New Roman"/>
            <w:shd w:val="clear" w:color="auto" w:fill="auto"/>
            <w:lang w:val="en-US" w:eastAsia="en-US"/>
          </w:rPr>
          <w:delText>1. Study analysis process.</w:delText>
        </w:r>
      </w:del>
    </w:p>
    <w:p w14:paraId="171B2093" w14:textId="77777777" w:rsidR="00420166" w:rsidRPr="00420166" w:rsidRDefault="00420166" w:rsidP="00420166">
      <w:pPr>
        <w:rPr>
          <w:rFonts w:eastAsiaTheme="minorHAnsi" w:cs="Times New Roman"/>
          <w:shd w:val="clear" w:color="auto" w:fill="auto"/>
          <w:lang w:val="en-US" w:eastAsia="en-US"/>
        </w:rPr>
      </w:pPr>
    </w:p>
    <w:p w14:paraId="06BD6B37"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2.4. Secondary analyses</w:t>
      </w:r>
    </w:p>
    <w:p w14:paraId="2BC6DF38" w14:textId="7E29CB28"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Group-based multi-trajectory model was used to identify latent groups of workers, depending on their evolutionary multi-trajectory of stress and job satisfaction. The model selection was based on multiple rules. First, we computed the average posterior probability of assignment (APPA) and the odds of correct classification (OCC) defined by Nagin</w:t>
      </w:r>
      <w:r w:rsidRPr="0076260B">
        <w:rPr>
          <w:rFonts w:eastAsiaTheme="minorHAnsi" w:cs="Times New Roman"/>
          <w:shd w:val="clear" w:color="auto" w:fill="auto"/>
          <w:lang w:eastAsia="en-US"/>
        </w:rPr>
        <w:fldChar w:fldCharType="begin"/>
      </w:r>
      <w:r w:rsidRPr="00420166">
        <w:rPr>
          <w:rFonts w:eastAsiaTheme="minorHAnsi" w:cs="Times New Roman"/>
          <w:shd w:val="clear" w:color="auto" w:fill="auto"/>
          <w:lang w:val="en-US" w:eastAsia="en-US"/>
        </w:rPr>
        <w:instrText xml:space="preserve"> ADDIN ZOTERO_ITEM CSL_CITATION {"citationID":"szGe6fGv","properties":{"formattedCitation":"[28]","plainCitation":"[28]","noteIndex":0},"citationItems":[{"id":297,"uris":["http://zotero.org/users/5858794/items/FGLGCANY"],"itemData":{"id":297,"type":"book","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ISBN":"978-0-674-01686-6","language":"en","note":"Google-Books-ID: cE0mwX_ByVMC","number-of-pages":"226","publisher":"Harvard University Press","source":"Google Books","title":"Group-Based Modeling of Development","author":[{"family":"Nagin","given":"Daniel S."}],"issued":{"date-parts":[["2005"]]}}}],"schema":"https://github.com/citation-style-language/schema/raw/master/csl-citation.json"} </w:instrText>
      </w:r>
      <w:r w:rsidRPr="0076260B">
        <w:rPr>
          <w:rFonts w:eastAsiaTheme="minorHAnsi" w:cs="Times New Roman"/>
          <w:shd w:val="clear" w:color="auto" w:fill="auto"/>
          <w:lang w:eastAsia="en-US"/>
        </w:rPr>
        <w:fldChar w:fldCharType="separate"/>
      </w:r>
      <w:r w:rsidRPr="00420166">
        <w:rPr>
          <w:rFonts w:cs="Times New Roman"/>
          <w:lang w:val="en-US"/>
        </w:rPr>
        <w:t xml:space="preserve"> [28]</w:t>
      </w:r>
      <w:r w:rsidRPr="0076260B">
        <w:rPr>
          <w:rFonts w:eastAsiaTheme="minorHAnsi" w:cs="Times New Roman"/>
          <w:shd w:val="clear" w:color="auto" w:fill="auto"/>
          <w:lang w:eastAsia="en-US"/>
        </w:rPr>
        <w:fldChar w:fldCharType="end"/>
      </w:r>
      <w:r w:rsidRPr="00420166">
        <w:rPr>
          <w:rFonts w:eastAsiaTheme="minorHAnsi" w:cs="Times New Roman"/>
          <w:shd w:val="clear" w:color="auto" w:fill="auto"/>
          <w:lang w:val="en-US" w:eastAsia="en-US"/>
        </w:rPr>
        <w:t>. Thus, the APPA, which represents the average probability of an individual being assigned to a class given its response pattern, had to be at least 70%, and the OCC, which evaluates across-class separation and thereby indicates how good the latent classes are separated, had to be at least five. Then, we ensured that each trajectory had enough individuals in it. To be retained, each trajectory in the model had to include more than 5% of the total sample (704*5%=35.2, i.e., 36 individuals). Finally, we ensured that the model entropy, which measure the degree of accuracy of the classification of participants into the latent groups defined by the model, was over or equal to 0.80. The model was fitted for several classes ranging from 1 to 10, and the one with the largest number of groups and which complied with the rules was selected. Individuals were then assigned to the group to which they had the highest probability of belonging. Multinomial logistic random-effect model with “company” effect as random was performed to evaluate the effect of the job position on latent bivariate trajectory assignment by comparing the proportion of managers and employees in the groups.</w:t>
      </w:r>
    </w:p>
    <w:p w14:paraId="076E30B4"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lastRenderedPageBreak/>
        <w:t>Cross-lagged panel model was applied to explore the putative reciprocal influences of stress and job satisfaction. Three types of effects were measured: (i) autoregressive effects, which measure the stability in constructs over time, (ii) covariance effects, which measure the relationship between variables at the same time, and (iii) cross-lagged effects, which measure the relationship between variables over time. Autoregressive and cross-lagged effects were measured with a lag of one time-point only (e.g., the influence of stress in 2019 on job satisfaction in 2020, or the influence of job satisfaction in 2018 on stress in 2019). Subgroup analysis was conducted to explore the relationships between stress and job satisfaction according to job position.</w:t>
      </w:r>
    </w:p>
    <w:p w14:paraId="294F1633"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A total of 17.8% missing values were found, including 18.3% for stress and 17.3% for job satisfaction. Based on the distribution of missing values of the two indicators over the years, we identified that the structure of the missing data was arbitrary and that there was no attrition. As the type of missing values could not be defined with certainty, we considered it as not missing at random. These two assumptions led to conduct sensitivity analyses to ensure the veracity of the results by using multiple datasets, some of which that have been imputed with an imputation method. We then used: (i) an “available-cases” dataset, i.e., namely the original data with the missing values, (ii) a “complete-cases” dataset of 182 individuals (19 managers and 163 employees), two single-imputed datasets, (iii) one imputed with the linear interpolation method, (iv) the other with the “last observation carried forward” method (R software, package “longitudinal data”, command “imputation” with method parameters “linearInterpol” and “locf”) and (v) the “multiple-imputed” dataset, which like the previous dataset has also been imputed but with the multiple imputation method. </w:t>
      </w:r>
    </w:p>
    <w:p w14:paraId="5A136DD4"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 xml:space="preserve">Two-level multiple imputation was performed using chained equations with age, seniority, gender, and job position as predictor variables, and individual, time, and company as clustering variables (R software, “mice” package and command). Another alternative, the full </w:t>
      </w:r>
      <w:r w:rsidRPr="00420166">
        <w:rPr>
          <w:rFonts w:eastAsiaTheme="minorHAnsi" w:cs="Times New Roman"/>
          <w:shd w:val="clear" w:color="auto" w:fill="auto"/>
          <w:lang w:val="en-US" w:eastAsia="en-US"/>
        </w:rPr>
        <w:lastRenderedPageBreak/>
        <w:t xml:space="preserve">case dataset restricted to the period 2019 to 2021, could not be considered due to the inability to compare results from longitudinal models because of a different number of time points. </w:t>
      </w:r>
    </w:p>
    <w:p w14:paraId="36694CE9" w14:textId="77777777" w:rsidR="00420166" w:rsidRPr="00420166" w:rsidRDefault="00420166" w:rsidP="00420166">
      <w:pPr>
        <w:rPr>
          <w:rFonts w:eastAsiaTheme="minorHAnsi" w:cs="Times New Roman"/>
          <w:shd w:val="clear" w:color="auto" w:fill="auto"/>
          <w:lang w:val="en-US" w:eastAsia="en-US"/>
        </w:rPr>
      </w:pPr>
      <w:r w:rsidRPr="00420166">
        <w:rPr>
          <w:rFonts w:eastAsiaTheme="minorHAnsi" w:cs="Times New Roman"/>
          <w:shd w:val="clear" w:color="auto" w:fill="auto"/>
          <w:lang w:val="en-US" w:eastAsia="en-US"/>
        </w:rPr>
        <w:t>Unless specified, a p-value &lt;0.05 was considered as statistically significant.</w:t>
      </w:r>
    </w:p>
    <w:p w14:paraId="39821977" w14:textId="362DD604" w:rsidR="006C5C61" w:rsidRPr="00420166" w:rsidRDefault="006C5C61" w:rsidP="00420166">
      <w:pPr>
        <w:rPr>
          <w:lang w:val="en-US"/>
        </w:rPr>
      </w:pPr>
    </w:p>
    <w:sectPr w:rsidR="006C5C61" w:rsidRPr="00420166" w:rsidSect="008A704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A2621" w14:textId="77777777" w:rsidR="008A7048" w:rsidRDefault="008A7048" w:rsidP="00CA7482">
      <w:pPr>
        <w:spacing w:line="240" w:lineRule="auto"/>
      </w:pPr>
      <w:r>
        <w:separator/>
      </w:r>
    </w:p>
  </w:endnote>
  <w:endnote w:type="continuationSeparator" w:id="0">
    <w:p w14:paraId="35139FCA" w14:textId="77777777" w:rsidR="008A7048" w:rsidRDefault="008A7048" w:rsidP="00CA74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Times New Roman (Titres CS)">
    <w:altName w:val="Times New Roman"/>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E557B" w14:textId="77777777" w:rsidR="008A7048" w:rsidRDefault="008A7048" w:rsidP="00CA7482">
      <w:pPr>
        <w:spacing w:line="240" w:lineRule="auto"/>
      </w:pPr>
      <w:r>
        <w:separator/>
      </w:r>
    </w:p>
  </w:footnote>
  <w:footnote w:type="continuationSeparator" w:id="0">
    <w:p w14:paraId="5784D8CD" w14:textId="77777777" w:rsidR="008A7048" w:rsidRDefault="008A7048" w:rsidP="00CA74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F6357"/>
    <w:multiLevelType w:val="hybridMultilevel"/>
    <w:tmpl w:val="C2E8F428"/>
    <w:lvl w:ilvl="0" w:tplc="040C000F">
      <w:start w:val="1"/>
      <w:numFmt w:val="decimal"/>
      <w:lvlText w:val="%1."/>
      <w:lvlJc w:val="left"/>
      <w:pPr>
        <w:ind w:left="720" w:hanging="360"/>
      </w:pPr>
      <w:rPr>
        <w:rFonts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C7D497F"/>
    <w:multiLevelType w:val="hybridMultilevel"/>
    <w:tmpl w:val="9294C85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EFA43A1"/>
    <w:multiLevelType w:val="hybridMultilevel"/>
    <w:tmpl w:val="695A30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79A2935"/>
    <w:multiLevelType w:val="hybridMultilevel"/>
    <w:tmpl w:val="349803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9132420"/>
    <w:multiLevelType w:val="hybridMultilevel"/>
    <w:tmpl w:val="493C0B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BEC506E"/>
    <w:multiLevelType w:val="hybridMultilevel"/>
    <w:tmpl w:val="57EEA0A2"/>
    <w:lvl w:ilvl="0" w:tplc="040C0001">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C900155"/>
    <w:multiLevelType w:val="hybridMultilevel"/>
    <w:tmpl w:val="7F4E54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F3916A2"/>
    <w:multiLevelType w:val="multilevel"/>
    <w:tmpl w:val="05A6F6F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2554D7F"/>
    <w:multiLevelType w:val="hybridMultilevel"/>
    <w:tmpl w:val="7C0E94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631240C"/>
    <w:multiLevelType w:val="hybridMultilevel"/>
    <w:tmpl w:val="CE320A9E"/>
    <w:lvl w:ilvl="0" w:tplc="8CF2854A">
      <w:start w:val="1"/>
      <w:numFmt w:val="bullet"/>
      <w:lvlText w:val=""/>
      <w:lvlJc w:val="left"/>
      <w:pPr>
        <w:ind w:left="720" w:hanging="360"/>
      </w:pPr>
      <w:rPr>
        <w:rFonts w:ascii="Symbol" w:hAnsi="Symbol" w:hint="default"/>
        <w:color w:val="4472C4" w:themeColor="accent1"/>
      </w:rPr>
    </w:lvl>
    <w:lvl w:ilvl="1" w:tplc="040C0001">
      <w:start w:val="1"/>
      <w:numFmt w:val="bullet"/>
      <w:lvlText w:val=""/>
      <w:lvlJc w:val="left"/>
      <w:pPr>
        <w:ind w:left="1440" w:hanging="360"/>
      </w:pPr>
      <w:rPr>
        <w:rFonts w:ascii="Symbol" w:hAnsi="Symbol" w:hint="default"/>
      </w:rPr>
    </w:lvl>
    <w:lvl w:ilvl="2" w:tplc="040C0003">
      <w:start w:val="1"/>
      <w:numFmt w:val="bullet"/>
      <w:lvlText w:val="o"/>
      <w:lvlJc w:val="left"/>
      <w:pPr>
        <w:ind w:left="2160" w:hanging="360"/>
      </w:pPr>
      <w:rPr>
        <w:rFonts w:ascii="Courier New" w:hAnsi="Courier New" w:cs="Courier New"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8A7193B"/>
    <w:multiLevelType w:val="multilevel"/>
    <w:tmpl w:val="39A6EB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F363909"/>
    <w:multiLevelType w:val="multilevel"/>
    <w:tmpl w:val="FF88885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477B025B"/>
    <w:multiLevelType w:val="hybridMultilevel"/>
    <w:tmpl w:val="0FE2B7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3523F90"/>
    <w:multiLevelType w:val="hybridMultilevel"/>
    <w:tmpl w:val="4C48B4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4450FFB"/>
    <w:multiLevelType w:val="hybridMultilevel"/>
    <w:tmpl w:val="61E270C2"/>
    <w:lvl w:ilvl="0" w:tplc="040C0001">
      <w:start w:val="1"/>
      <w:numFmt w:val="bullet"/>
      <w:lvlText w:val=""/>
      <w:lvlJc w:val="left"/>
      <w:pPr>
        <w:ind w:left="720" w:hanging="360"/>
      </w:pPr>
      <w:rPr>
        <w:rFonts w:ascii="Symbol" w:hAnsi="Symbol" w:hint="default"/>
      </w:rPr>
    </w:lvl>
    <w:lvl w:ilvl="1" w:tplc="040C0019">
      <w:start w:val="1"/>
      <w:numFmt w:val="lowerLetter"/>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DC17019"/>
    <w:multiLevelType w:val="hybridMultilevel"/>
    <w:tmpl w:val="068A46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5DA21FE"/>
    <w:multiLevelType w:val="hybridMultilevel"/>
    <w:tmpl w:val="9E0226A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85A11AE"/>
    <w:multiLevelType w:val="hybridMultilevel"/>
    <w:tmpl w:val="DC960E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C926779"/>
    <w:multiLevelType w:val="multilevel"/>
    <w:tmpl w:val="D5746F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1C6E32"/>
    <w:multiLevelType w:val="hybridMultilevel"/>
    <w:tmpl w:val="8BE2D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46E707A"/>
    <w:multiLevelType w:val="hybridMultilevel"/>
    <w:tmpl w:val="A85ED0D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7B40D0A"/>
    <w:multiLevelType w:val="multilevel"/>
    <w:tmpl w:val="B7F2733C"/>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2079786703">
    <w:abstractNumId w:val="14"/>
  </w:num>
  <w:num w:numId="2" w16cid:durableId="1950967985">
    <w:abstractNumId w:val="1"/>
  </w:num>
  <w:num w:numId="3" w16cid:durableId="1018700923">
    <w:abstractNumId w:val="5"/>
  </w:num>
  <w:num w:numId="4" w16cid:durableId="1062288521">
    <w:abstractNumId w:val="9"/>
  </w:num>
  <w:num w:numId="5" w16cid:durableId="1075905683">
    <w:abstractNumId w:val="4"/>
  </w:num>
  <w:num w:numId="6" w16cid:durableId="1583875548">
    <w:abstractNumId w:val="8"/>
  </w:num>
  <w:num w:numId="7" w16cid:durableId="375666487">
    <w:abstractNumId w:val="19"/>
  </w:num>
  <w:num w:numId="8" w16cid:durableId="133761490">
    <w:abstractNumId w:val="0"/>
  </w:num>
  <w:num w:numId="9" w16cid:durableId="187570454">
    <w:abstractNumId w:val="20"/>
  </w:num>
  <w:num w:numId="10" w16cid:durableId="1066221180">
    <w:abstractNumId w:val="21"/>
  </w:num>
  <w:num w:numId="11" w16cid:durableId="680661826">
    <w:abstractNumId w:val="16"/>
  </w:num>
  <w:num w:numId="12" w16cid:durableId="743450022">
    <w:abstractNumId w:val="12"/>
  </w:num>
  <w:num w:numId="13" w16cid:durableId="1691762997">
    <w:abstractNumId w:val="3"/>
  </w:num>
  <w:num w:numId="14" w16cid:durableId="1591160897">
    <w:abstractNumId w:val="17"/>
  </w:num>
  <w:num w:numId="15" w16cid:durableId="2100133502">
    <w:abstractNumId w:val="15"/>
  </w:num>
  <w:num w:numId="16" w16cid:durableId="689722839">
    <w:abstractNumId w:val="11"/>
  </w:num>
  <w:num w:numId="17" w16cid:durableId="224031638">
    <w:abstractNumId w:val="7"/>
  </w:num>
  <w:num w:numId="18" w16cid:durableId="1636988196">
    <w:abstractNumId w:val="6"/>
  </w:num>
  <w:num w:numId="19" w16cid:durableId="1033651931">
    <w:abstractNumId w:val="10"/>
  </w:num>
  <w:num w:numId="20" w16cid:durableId="1029454469">
    <w:abstractNumId w:val="18"/>
  </w:num>
  <w:num w:numId="21" w16cid:durableId="1631862984">
    <w:abstractNumId w:val="13"/>
  </w:num>
  <w:num w:numId="22" w16cid:durableId="144527416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mi Colin">
    <w15:presenceInfo w15:providerId="AD" w15:userId="S::rcolin@cegid.com::a1809173-d04f-43fe-9624-4d17a3625b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63F4A"/>
    <w:rsid w:val="00003529"/>
    <w:rsid w:val="00004F56"/>
    <w:rsid w:val="0001049E"/>
    <w:rsid w:val="0001165F"/>
    <w:rsid w:val="00016196"/>
    <w:rsid w:val="000178C2"/>
    <w:rsid w:val="00021559"/>
    <w:rsid w:val="00021826"/>
    <w:rsid w:val="000255FE"/>
    <w:rsid w:val="00026675"/>
    <w:rsid w:val="000271F1"/>
    <w:rsid w:val="000278F1"/>
    <w:rsid w:val="00031A9C"/>
    <w:rsid w:val="00032905"/>
    <w:rsid w:val="00034232"/>
    <w:rsid w:val="0003441B"/>
    <w:rsid w:val="00035D2F"/>
    <w:rsid w:val="00037004"/>
    <w:rsid w:val="00040E5F"/>
    <w:rsid w:val="0004226A"/>
    <w:rsid w:val="00042F5C"/>
    <w:rsid w:val="00043411"/>
    <w:rsid w:val="0004398A"/>
    <w:rsid w:val="000446E6"/>
    <w:rsid w:val="000458D8"/>
    <w:rsid w:val="00045B70"/>
    <w:rsid w:val="00045DEE"/>
    <w:rsid w:val="00051E91"/>
    <w:rsid w:val="000557D1"/>
    <w:rsid w:val="00055E00"/>
    <w:rsid w:val="000605EF"/>
    <w:rsid w:val="000608A0"/>
    <w:rsid w:val="00060951"/>
    <w:rsid w:val="00067E05"/>
    <w:rsid w:val="000726EC"/>
    <w:rsid w:val="000731E5"/>
    <w:rsid w:val="0007545D"/>
    <w:rsid w:val="0007625D"/>
    <w:rsid w:val="00077B60"/>
    <w:rsid w:val="00077E32"/>
    <w:rsid w:val="00083C04"/>
    <w:rsid w:val="00083CF5"/>
    <w:rsid w:val="000840D5"/>
    <w:rsid w:val="00084296"/>
    <w:rsid w:val="00085122"/>
    <w:rsid w:val="00086377"/>
    <w:rsid w:val="000865AA"/>
    <w:rsid w:val="000867CF"/>
    <w:rsid w:val="000902C2"/>
    <w:rsid w:val="000911E4"/>
    <w:rsid w:val="00091EA0"/>
    <w:rsid w:val="00092501"/>
    <w:rsid w:val="000927D7"/>
    <w:rsid w:val="00093CE7"/>
    <w:rsid w:val="00094FA6"/>
    <w:rsid w:val="000952CF"/>
    <w:rsid w:val="00095618"/>
    <w:rsid w:val="00095995"/>
    <w:rsid w:val="00096DA3"/>
    <w:rsid w:val="00097C49"/>
    <w:rsid w:val="000A3668"/>
    <w:rsid w:val="000A401A"/>
    <w:rsid w:val="000A4F9A"/>
    <w:rsid w:val="000A61EC"/>
    <w:rsid w:val="000A69B1"/>
    <w:rsid w:val="000A7370"/>
    <w:rsid w:val="000B17A1"/>
    <w:rsid w:val="000B2360"/>
    <w:rsid w:val="000B24A2"/>
    <w:rsid w:val="000B50C9"/>
    <w:rsid w:val="000C020B"/>
    <w:rsid w:val="000C207B"/>
    <w:rsid w:val="000D3566"/>
    <w:rsid w:val="000D6663"/>
    <w:rsid w:val="000E6B4D"/>
    <w:rsid w:val="000F3429"/>
    <w:rsid w:val="000F3E82"/>
    <w:rsid w:val="000F7BD1"/>
    <w:rsid w:val="00101AD8"/>
    <w:rsid w:val="001026A2"/>
    <w:rsid w:val="00103170"/>
    <w:rsid w:val="0010435A"/>
    <w:rsid w:val="001057B7"/>
    <w:rsid w:val="001060D5"/>
    <w:rsid w:val="0010615E"/>
    <w:rsid w:val="00107B26"/>
    <w:rsid w:val="00115BBA"/>
    <w:rsid w:val="00117B7B"/>
    <w:rsid w:val="00120584"/>
    <w:rsid w:val="00120D05"/>
    <w:rsid w:val="00121290"/>
    <w:rsid w:val="001303DF"/>
    <w:rsid w:val="00133903"/>
    <w:rsid w:val="00135E9B"/>
    <w:rsid w:val="00137264"/>
    <w:rsid w:val="00137F7F"/>
    <w:rsid w:val="00142200"/>
    <w:rsid w:val="00142A91"/>
    <w:rsid w:val="00143E70"/>
    <w:rsid w:val="00144212"/>
    <w:rsid w:val="00144696"/>
    <w:rsid w:val="00145371"/>
    <w:rsid w:val="00145CE1"/>
    <w:rsid w:val="001474A5"/>
    <w:rsid w:val="00151A9D"/>
    <w:rsid w:val="00152592"/>
    <w:rsid w:val="001526E6"/>
    <w:rsid w:val="00152AE0"/>
    <w:rsid w:val="001536E3"/>
    <w:rsid w:val="00155391"/>
    <w:rsid w:val="0015576D"/>
    <w:rsid w:val="00161E45"/>
    <w:rsid w:val="00163AE4"/>
    <w:rsid w:val="001649B6"/>
    <w:rsid w:val="00165159"/>
    <w:rsid w:val="00165625"/>
    <w:rsid w:val="00166242"/>
    <w:rsid w:val="00167460"/>
    <w:rsid w:val="001718EE"/>
    <w:rsid w:val="001719F3"/>
    <w:rsid w:val="00174C6F"/>
    <w:rsid w:val="0017612F"/>
    <w:rsid w:val="00177365"/>
    <w:rsid w:val="00183F62"/>
    <w:rsid w:val="001850D3"/>
    <w:rsid w:val="00187748"/>
    <w:rsid w:val="00187EC2"/>
    <w:rsid w:val="0019413F"/>
    <w:rsid w:val="001947AD"/>
    <w:rsid w:val="00196C73"/>
    <w:rsid w:val="001978FB"/>
    <w:rsid w:val="001A2371"/>
    <w:rsid w:val="001A276B"/>
    <w:rsid w:val="001A5628"/>
    <w:rsid w:val="001A5D3D"/>
    <w:rsid w:val="001A6335"/>
    <w:rsid w:val="001B0EF7"/>
    <w:rsid w:val="001C02F3"/>
    <w:rsid w:val="001C0AAF"/>
    <w:rsid w:val="001C1D02"/>
    <w:rsid w:val="001C5B5B"/>
    <w:rsid w:val="001C7EBD"/>
    <w:rsid w:val="001D0760"/>
    <w:rsid w:val="001D1314"/>
    <w:rsid w:val="001D2CFD"/>
    <w:rsid w:val="001D3659"/>
    <w:rsid w:val="001D4DE1"/>
    <w:rsid w:val="001D51F0"/>
    <w:rsid w:val="001D60A4"/>
    <w:rsid w:val="001E06C9"/>
    <w:rsid w:val="001E0E47"/>
    <w:rsid w:val="001E23F6"/>
    <w:rsid w:val="001F238E"/>
    <w:rsid w:val="001F25E4"/>
    <w:rsid w:val="001F2B2C"/>
    <w:rsid w:val="001F5B1C"/>
    <w:rsid w:val="001F6066"/>
    <w:rsid w:val="00203B21"/>
    <w:rsid w:val="00206321"/>
    <w:rsid w:val="00207C88"/>
    <w:rsid w:val="00210AAB"/>
    <w:rsid w:val="00211B72"/>
    <w:rsid w:val="00212964"/>
    <w:rsid w:val="00213213"/>
    <w:rsid w:val="00215BB1"/>
    <w:rsid w:val="00215D20"/>
    <w:rsid w:val="002167E2"/>
    <w:rsid w:val="00224E61"/>
    <w:rsid w:val="00224EB3"/>
    <w:rsid w:val="0023063B"/>
    <w:rsid w:val="002318AE"/>
    <w:rsid w:val="002325F1"/>
    <w:rsid w:val="00233FF6"/>
    <w:rsid w:val="00234F89"/>
    <w:rsid w:val="00235496"/>
    <w:rsid w:val="002360AE"/>
    <w:rsid w:val="00241CD9"/>
    <w:rsid w:val="002425E3"/>
    <w:rsid w:val="00244957"/>
    <w:rsid w:val="00246604"/>
    <w:rsid w:val="002501A8"/>
    <w:rsid w:val="002508DA"/>
    <w:rsid w:val="0025274F"/>
    <w:rsid w:val="00253E56"/>
    <w:rsid w:val="00256747"/>
    <w:rsid w:val="002571D2"/>
    <w:rsid w:val="00257F70"/>
    <w:rsid w:val="002606BB"/>
    <w:rsid w:val="002611FC"/>
    <w:rsid w:val="00261D60"/>
    <w:rsid w:val="002623EA"/>
    <w:rsid w:val="0026314D"/>
    <w:rsid w:val="00264D2D"/>
    <w:rsid w:val="00264D67"/>
    <w:rsid w:val="00265B3F"/>
    <w:rsid w:val="00265D50"/>
    <w:rsid w:val="0026731F"/>
    <w:rsid w:val="0027071E"/>
    <w:rsid w:val="0027293F"/>
    <w:rsid w:val="0027565B"/>
    <w:rsid w:val="00276480"/>
    <w:rsid w:val="00276EE5"/>
    <w:rsid w:val="00277D4E"/>
    <w:rsid w:val="002813D6"/>
    <w:rsid w:val="00282E14"/>
    <w:rsid w:val="00283D57"/>
    <w:rsid w:val="00285D86"/>
    <w:rsid w:val="002864BC"/>
    <w:rsid w:val="002868BF"/>
    <w:rsid w:val="00286DEC"/>
    <w:rsid w:val="00290FCC"/>
    <w:rsid w:val="002919B1"/>
    <w:rsid w:val="002934EA"/>
    <w:rsid w:val="00293879"/>
    <w:rsid w:val="0029535D"/>
    <w:rsid w:val="00295EDC"/>
    <w:rsid w:val="0029621C"/>
    <w:rsid w:val="00297095"/>
    <w:rsid w:val="002A160C"/>
    <w:rsid w:val="002A1D0C"/>
    <w:rsid w:val="002A2759"/>
    <w:rsid w:val="002A7D70"/>
    <w:rsid w:val="002B031E"/>
    <w:rsid w:val="002B04D8"/>
    <w:rsid w:val="002B0CEA"/>
    <w:rsid w:val="002B16CC"/>
    <w:rsid w:val="002B2689"/>
    <w:rsid w:val="002B26C1"/>
    <w:rsid w:val="002B3F01"/>
    <w:rsid w:val="002B4726"/>
    <w:rsid w:val="002B4CAC"/>
    <w:rsid w:val="002B65F4"/>
    <w:rsid w:val="002B6628"/>
    <w:rsid w:val="002C0BEA"/>
    <w:rsid w:val="002C1250"/>
    <w:rsid w:val="002C1CA4"/>
    <w:rsid w:val="002C4D5C"/>
    <w:rsid w:val="002C62F5"/>
    <w:rsid w:val="002C6304"/>
    <w:rsid w:val="002C6443"/>
    <w:rsid w:val="002C6F71"/>
    <w:rsid w:val="002D04C2"/>
    <w:rsid w:val="002D0CD2"/>
    <w:rsid w:val="002D38BC"/>
    <w:rsid w:val="002D39A2"/>
    <w:rsid w:val="002D5409"/>
    <w:rsid w:val="002D67EC"/>
    <w:rsid w:val="002D7429"/>
    <w:rsid w:val="002D74E5"/>
    <w:rsid w:val="002E02ED"/>
    <w:rsid w:val="002E0C7F"/>
    <w:rsid w:val="002E11EE"/>
    <w:rsid w:val="002E3645"/>
    <w:rsid w:val="002E65B2"/>
    <w:rsid w:val="002E66A1"/>
    <w:rsid w:val="002F0796"/>
    <w:rsid w:val="002F0BA9"/>
    <w:rsid w:val="002F2100"/>
    <w:rsid w:val="002F5D29"/>
    <w:rsid w:val="002F6683"/>
    <w:rsid w:val="00306286"/>
    <w:rsid w:val="00306E3B"/>
    <w:rsid w:val="00307802"/>
    <w:rsid w:val="00311899"/>
    <w:rsid w:val="003132E5"/>
    <w:rsid w:val="00313AB4"/>
    <w:rsid w:val="003152AB"/>
    <w:rsid w:val="00315BF7"/>
    <w:rsid w:val="00316464"/>
    <w:rsid w:val="00316C21"/>
    <w:rsid w:val="003171EB"/>
    <w:rsid w:val="00323E4E"/>
    <w:rsid w:val="00324815"/>
    <w:rsid w:val="00324D2E"/>
    <w:rsid w:val="00325886"/>
    <w:rsid w:val="00326F38"/>
    <w:rsid w:val="00327DCC"/>
    <w:rsid w:val="00330811"/>
    <w:rsid w:val="0033103D"/>
    <w:rsid w:val="00335563"/>
    <w:rsid w:val="00336030"/>
    <w:rsid w:val="00336EC5"/>
    <w:rsid w:val="00337202"/>
    <w:rsid w:val="00340AEB"/>
    <w:rsid w:val="003423FB"/>
    <w:rsid w:val="003424EE"/>
    <w:rsid w:val="00342987"/>
    <w:rsid w:val="003452AF"/>
    <w:rsid w:val="00346ECD"/>
    <w:rsid w:val="00350383"/>
    <w:rsid w:val="00350C3B"/>
    <w:rsid w:val="00355382"/>
    <w:rsid w:val="00356E52"/>
    <w:rsid w:val="0036145B"/>
    <w:rsid w:val="00364C4A"/>
    <w:rsid w:val="0036589C"/>
    <w:rsid w:val="003669E4"/>
    <w:rsid w:val="00366A14"/>
    <w:rsid w:val="00367F9F"/>
    <w:rsid w:val="00370A5B"/>
    <w:rsid w:val="00370CFE"/>
    <w:rsid w:val="00371240"/>
    <w:rsid w:val="003729E2"/>
    <w:rsid w:val="00372EAF"/>
    <w:rsid w:val="003732BA"/>
    <w:rsid w:val="003738CA"/>
    <w:rsid w:val="00376DCC"/>
    <w:rsid w:val="0037755B"/>
    <w:rsid w:val="00383A5F"/>
    <w:rsid w:val="00384DFA"/>
    <w:rsid w:val="003864C3"/>
    <w:rsid w:val="003865EB"/>
    <w:rsid w:val="00387DD0"/>
    <w:rsid w:val="00391468"/>
    <w:rsid w:val="00391825"/>
    <w:rsid w:val="0039295A"/>
    <w:rsid w:val="0039593E"/>
    <w:rsid w:val="003A163A"/>
    <w:rsid w:val="003A1723"/>
    <w:rsid w:val="003A2E51"/>
    <w:rsid w:val="003A3FD6"/>
    <w:rsid w:val="003A5405"/>
    <w:rsid w:val="003A68D2"/>
    <w:rsid w:val="003B1935"/>
    <w:rsid w:val="003B194A"/>
    <w:rsid w:val="003B2923"/>
    <w:rsid w:val="003B3BFF"/>
    <w:rsid w:val="003B4508"/>
    <w:rsid w:val="003B4A53"/>
    <w:rsid w:val="003B5C63"/>
    <w:rsid w:val="003C39F5"/>
    <w:rsid w:val="003C66FA"/>
    <w:rsid w:val="003C7401"/>
    <w:rsid w:val="003D03DD"/>
    <w:rsid w:val="003D2217"/>
    <w:rsid w:val="003D5A0F"/>
    <w:rsid w:val="003D5FAF"/>
    <w:rsid w:val="003D6361"/>
    <w:rsid w:val="003E0283"/>
    <w:rsid w:val="003E138A"/>
    <w:rsid w:val="003E299D"/>
    <w:rsid w:val="003E377B"/>
    <w:rsid w:val="003E51A8"/>
    <w:rsid w:val="003E54C0"/>
    <w:rsid w:val="003E6726"/>
    <w:rsid w:val="003E7C6E"/>
    <w:rsid w:val="003F0D8C"/>
    <w:rsid w:val="003F306B"/>
    <w:rsid w:val="003F3788"/>
    <w:rsid w:val="003F6895"/>
    <w:rsid w:val="003F7446"/>
    <w:rsid w:val="003F7FFA"/>
    <w:rsid w:val="00400D1C"/>
    <w:rsid w:val="00401CAE"/>
    <w:rsid w:val="00404672"/>
    <w:rsid w:val="00405252"/>
    <w:rsid w:val="00405F71"/>
    <w:rsid w:val="00407DEE"/>
    <w:rsid w:val="004138DC"/>
    <w:rsid w:val="00413E39"/>
    <w:rsid w:val="00416A9E"/>
    <w:rsid w:val="004200BA"/>
    <w:rsid w:val="00420166"/>
    <w:rsid w:val="00420822"/>
    <w:rsid w:val="004208F2"/>
    <w:rsid w:val="00421AC0"/>
    <w:rsid w:val="00421B58"/>
    <w:rsid w:val="00422AB4"/>
    <w:rsid w:val="00422AD9"/>
    <w:rsid w:val="004240F3"/>
    <w:rsid w:val="00426411"/>
    <w:rsid w:val="00430D71"/>
    <w:rsid w:val="004313DE"/>
    <w:rsid w:val="0043204D"/>
    <w:rsid w:val="00433717"/>
    <w:rsid w:val="0043455A"/>
    <w:rsid w:val="0044128C"/>
    <w:rsid w:val="0044191D"/>
    <w:rsid w:val="0044371E"/>
    <w:rsid w:val="00444E89"/>
    <w:rsid w:val="004455DD"/>
    <w:rsid w:val="00445BE7"/>
    <w:rsid w:val="00446AF1"/>
    <w:rsid w:val="00447688"/>
    <w:rsid w:val="00450136"/>
    <w:rsid w:val="00451CD8"/>
    <w:rsid w:val="004537BE"/>
    <w:rsid w:val="004537C5"/>
    <w:rsid w:val="004552CA"/>
    <w:rsid w:val="00461CE5"/>
    <w:rsid w:val="00462192"/>
    <w:rsid w:val="00465463"/>
    <w:rsid w:val="00465ECE"/>
    <w:rsid w:val="00466368"/>
    <w:rsid w:val="004677CE"/>
    <w:rsid w:val="00467975"/>
    <w:rsid w:val="00470AAF"/>
    <w:rsid w:val="00472181"/>
    <w:rsid w:val="00472295"/>
    <w:rsid w:val="004802A2"/>
    <w:rsid w:val="00480F43"/>
    <w:rsid w:val="004816DD"/>
    <w:rsid w:val="00483B18"/>
    <w:rsid w:val="00483D7B"/>
    <w:rsid w:val="004875E9"/>
    <w:rsid w:val="004909EC"/>
    <w:rsid w:val="0049195C"/>
    <w:rsid w:val="00493B34"/>
    <w:rsid w:val="00495379"/>
    <w:rsid w:val="004957C1"/>
    <w:rsid w:val="00496899"/>
    <w:rsid w:val="00496EEF"/>
    <w:rsid w:val="004A08A1"/>
    <w:rsid w:val="004A1B41"/>
    <w:rsid w:val="004A272B"/>
    <w:rsid w:val="004A341A"/>
    <w:rsid w:val="004A3CA3"/>
    <w:rsid w:val="004A6C2E"/>
    <w:rsid w:val="004A7779"/>
    <w:rsid w:val="004A7A9B"/>
    <w:rsid w:val="004B0288"/>
    <w:rsid w:val="004B04B6"/>
    <w:rsid w:val="004B3798"/>
    <w:rsid w:val="004B3C94"/>
    <w:rsid w:val="004B5E36"/>
    <w:rsid w:val="004C014D"/>
    <w:rsid w:val="004C0571"/>
    <w:rsid w:val="004C318B"/>
    <w:rsid w:val="004C3F8C"/>
    <w:rsid w:val="004C4B2F"/>
    <w:rsid w:val="004C6484"/>
    <w:rsid w:val="004D02F5"/>
    <w:rsid w:val="004D0F26"/>
    <w:rsid w:val="004D3C73"/>
    <w:rsid w:val="004D3DC7"/>
    <w:rsid w:val="004D4C45"/>
    <w:rsid w:val="004D55F3"/>
    <w:rsid w:val="004D5FCE"/>
    <w:rsid w:val="004D6527"/>
    <w:rsid w:val="004E1951"/>
    <w:rsid w:val="004E19D9"/>
    <w:rsid w:val="004E2138"/>
    <w:rsid w:val="004E2A4F"/>
    <w:rsid w:val="004E49E5"/>
    <w:rsid w:val="004E4EB6"/>
    <w:rsid w:val="004E55EF"/>
    <w:rsid w:val="004E5936"/>
    <w:rsid w:val="004E64F4"/>
    <w:rsid w:val="004E6830"/>
    <w:rsid w:val="004E7740"/>
    <w:rsid w:val="004F4373"/>
    <w:rsid w:val="004F55B9"/>
    <w:rsid w:val="004F5E4A"/>
    <w:rsid w:val="004F74C8"/>
    <w:rsid w:val="004F7715"/>
    <w:rsid w:val="005018C7"/>
    <w:rsid w:val="0051000E"/>
    <w:rsid w:val="005101CF"/>
    <w:rsid w:val="00510D8E"/>
    <w:rsid w:val="00512297"/>
    <w:rsid w:val="00513CD4"/>
    <w:rsid w:val="00513EAD"/>
    <w:rsid w:val="00514B17"/>
    <w:rsid w:val="00515B5A"/>
    <w:rsid w:val="005167DA"/>
    <w:rsid w:val="00524729"/>
    <w:rsid w:val="00530957"/>
    <w:rsid w:val="00530C4B"/>
    <w:rsid w:val="005314E0"/>
    <w:rsid w:val="0053246D"/>
    <w:rsid w:val="005326FE"/>
    <w:rsid w:val="00533AB0"/>
    <w:rsid w:val="00535727"/>
    <w:rsid w:val="0053670A"/>
    <w:rsid w:val="00541E68"/>
    <w:rsid w:val="00543F0E"/>
    <w:rsid w:val="005464D7"/>
    <w:rsid w:val="00546F6C"/>
    <w:rsid w:val="005473F8"/>
    <w:rsid w:val="005505B5"/>
    <w:rsid w:val="00551696"/>
    <w:rsid w:val="00552ADF"/>
    <w:rsid w:val="00554DC6"/>
    <w:rsid w:val="005558B6"/>
    <w:rsid w:val="00555A17"/>
    <w:rsid w:val="00555EAE"/>
    <w:rsid w:val="0055697E"/>
    <w:rsid w:val="005574A8"/>
    <w:rsid w:val="005604B9"/>
    <w:rsid w:val="00560D15"/>
    <w:rsid w:val="00562AAF"/>
    <w:rsid w:val="00562E3E"/>
    <w:rsid w:val="00563702"/>
    <w:rsid w:val="005659EC"/>
    <w:rsid w:val="0056709E"/>
    <w:rsid w:val="005704DC"/>
    <w:rsid w:val="00570F36"/>
    <w:rsid w:val="0057183B"/>
    <w:rsid w:val="0057285F"/>
    <w:rsid w:val="005732B0"/>
    <w:rsid w:val="00573F76"/>
    <w:rsid w:val="0057494F"/>
    <w:rsid w:val="00583008"/>
    <w:rsid w:val="00586CB3"/>
    <w:rsid w:val="00590518"/>
    <w:rsid w:val="005920E4"/>
    <w:rsid w:val="005931B4"/>
    <w:rsid w:val="00595E0B"/>
    <w:rsid w:val="005A02A8"/>
    <w:rsid w:val="005A0737"/>
    <w:rsid w:val="005A0A03"/>
    <w:rsid w:val="005A21D9"/>
    <w:rsid w:val="005A30B9"/>
    <w:rsid w:val="005A7800"/>
    <w:rsid w:val="005B280F"/>
    <w:rsid w:val="005B2D21"/>
    <w:rsid w:val="005B3A6D"/>
    <w:rsid w:val="005B50A8"/>
    <w:rsid w:val="005B7E25"/>
    <w:rsid w:val="005C01BB"/>
    <w:rsid w:val="005C162C"/>
    <w:rsid w:val="005C4211"/>
    <w:rsid w:val="005C4836"/>
    <w:rsid w:val="005D2170"/>
    <w:rsid w:val="005D2685"/>
    <w:rsid w:val="005D6008"/>
    <w:rsid w:val="005E021A"/>
    <w:rsid w:val="005E1306"/>
    <w:rsid w:val="005E18F6"/>
    <w:rsid w:val="005E1D3C"/>
    <w:rsid w:val="005E250F"/>
    <w:rsid w:val="005E2B94"/>
    <w:rsid w:val="005E2C07"/>
    <w:rsid w:val="005E5544"/>
    <w:rsid w:val="005E5B4D"/>
    <w:rsid w:val="005E5D3B"/>
    <w:rsid w:val="005E666D"/>
    <w:rsid w:val="005E6828"/>
    <w:rsid w:val="005E6F38"/>
    <w:rsid w:val="005E79C0"/>
    <w:rsid w:val="005E7DEB"/>
    <w:rsid w:val="005F193E"/>
    <w:rsid w:val="005F1D66"/>
    <w:rsid w:val="005F2418"/>
    <w:rsid w:val="005F645C"/>
    <w:rsid w:val="005F7317"/>
    <w:rsid w:val="005F7641"/>
    <w:rsid w:val="00601559"/>
    <w:rsid w:val="006027BF"/>
    <w:rsid w:val="006031F8"/>
    <w:rsid w:val="006056FA"/>
    <w:rsid w:val="00605BCB"/>
    <w:rsid w:val="00605DF7"/>
    <w:rsid w:val="00611848"/>
    <w:rsid w:val="00613F47"/>
    <w:rsid w:val="00617210"/>
    <w:rsid w:val="006172C7"/>
    <w:rsid w:val="00620510"/>
    <w:rsid w:val="00623A3E"/>
    <w:rsid w:val="00623DF8"/>
    <w:rsid w:val="00623E1C"/>
    <w:rsid w:val="00623FA6"/>
    <w:rsid w:val="006241C5"/>
    <w:rsid w:val="006254ED"/>
    <w:rsid w:val="006274C7"/>
    <w:rsid w:val="006301A0"/>
    <w:rsid w:val="006313A5"/>
    <w:rsid w:val="00632799"/>
    <w:rsid w:val="00633DC6"/>
    <w:rsid w:val="006357A2"/>
    <w:rsid w:val="00635B9A"/>
    <w:rsid w:val="00635C27"/>
    <w:rsid w:val="006409F3"/>
    <w:rsid w:val="006418B5"/>
    <w:rsid w:val="00641B52"/>
    <w:rsid w:val="006423BA"/>
    <w:rsid w:val="00643C2A"/>
    <w:rsid w:val="00643D42"/>
    <w:rsid w:val="00645B79"/>
    <w:rsid w:val="006477F3"/>
    <w:rsid w:val="00647FC2"/>
    <w:rsid w:val="00650724"/>
    <w:rsid w:val="0065362E"/>
    <w:rsid w:val="0066632C"/>
    <w:rsid w:val="006663AB"/>
    <w:rsid w:val="0066757B"/>
    <w:rsid w:val="006702BD"/>
    <w:rsid w:val="00671737"/>
    <w:rsid w:val="00675FF6"/>
    <w:rsid w:val="0067680E"/>
    <w:rsid w:val="00676913"/>
    <w:rsid w:val="006777A1"/>
    <w:rsid w:val="00677C2B"/>
    <w:rsid w:val="00681C30"/>
    <w:rsid w:val="00684DD1"/>
    <w:rsid w:val="00686033"/>
    <w:rsid w:val="00686316"/>
    <w:rsid w:val="006877F9"/>
    <w:rsid w:val="00687A3D"/>
    <w:rsid w:val="006901EB"/>
    <w:rsid w:val="0069422F"/>
    <w:rsid w:val="00696573"/>
    <w:rsid w:val="00696ABC"/>
    <w:rsid w:val="006A00A0"/>
    <w:rsid w:val="006A4313"/>
    <w:rsid w:val="006A75D7"/>
    <w:rsid w:val="006B0510"/>
    <w:rsid w:val="006B1DBE"/>
    <w:rsid w:val="006B2CCE"/>
    <w:rsid w:val="006B4FD8"/>
    <w:rsid w:val="006B50A6"/>
    <w:rsid w:val="006B5A49"/>
    <w:rsid w:val="006C0AE7"/>
    <w:rsid w:val="006C0F32"/>
    <w:rsid w:val="006C4255"/>
    <w:rsid w:val="006C5C61"/>
    <w:rsid w:val="006C684D"/>
    <w:rsid w:val="006C7A21"/>
    <w:rsid w:val="006D0B5D"/>
    <w:rsid w:val="006D2B30"/>
    <w:rsid w:val="006D65B9"/>
    <w:rsid w:val="006D689D"/>
    <w:rsid w:val="006D7FF6"/>
    <w:rsid w:val="006E23E9"/>
    <w:rsid w:val="006E6522"/>
    <w:rsid w:val="006F1706"/>
    <w:rsid w:val="006F2BED"/>
    <w:rsid w:val="006F3E6B"/>
    <w:rsid w:val="006F61D4"/>
    <w:rsid w:val="006F772E"/>
    <w:rsid w:val="00702D56"/>
    <w:rsid w:val="007044AA"/>
    <w:rsid w:val="00704770"/>
    <w:rsid w:val="00707521"/>
    <w:rsid w:val="0070783F"/>
    <w:rsid w:val="00711118"/>
    <w:rsid w:val="0071143E"/>
    <w:rsid w:val="00712A1C"/>
    <w:rsid w:val="00712D72"/>
    <w:rsid w:val="00714887"/>
    <w:rsid w:val="00715709"/>
    <w:rsid w:val="00715FED"/>
    <w:rsid w:val="00716ACC"/>
    <w:rsid w:val="0071759A"/>
    <w:rsid w:val="0072023E"/>
    <w:rsid w:val="0072145B"/>
    <w:rsid w:val="00723195"/>
    <w:rsid w:val="00724614"/>
    <w:rsid w:val="00730A5E"/>
    <w:rsid w:val="00731952"/>
    <w:rsid w:val="007341DD"/>
    <w:rsid w:val="0074050B"/>
    <w:rsid w:val="00741CEB"/>
    <w:rsid w:val="00742762"/>
    <w:rsid w:val="00743B14"/>
    <w:rsid w:val="007440D8"/>
    <w:rsid w:val="00745938"/>
    <w:rsid w:val="0074788E"/>
    <w:rsid w:val="00747F92"/>
    <w:rsid w:val="00751642"/>
    <w:rsid w:val="007520B2"/>
    <w:rsid w:val="00753929"/>
    <w:rsid w:val="0075395D"/>
    <w:rsid w:val="00753D8E"/>
    <w:rsid w:val="007553DB"/>
    <w:rsid w:val="00755D6B"/>
    <w:rsid w:val="00757884"/>
    <w:rsid w:val="0075795B"/>
    <w:rsid w:val="00761143"/>
    <w:rsid w:val="00761F91"/>
    <w:rsid w:val="007643D5"/>
    <w:rsid w:val="007667A8"/>
    <w:rsid w:val="00766AC0"/>
    <w:rsid w:val="00767114"/>
    <w:rsid w:val="00767270"/>
    <w:rsid w:val="00767F52"/>
    <w:rsid w:val="007703C4"/>
    <w:rsid w:val="00770991"/>
    <w:rsid w:val="00770A75"/>
    <w:rsid w:val="00770E49"/>
    <w:rsid w:val="007719F2"/>
    <w:rsid w:val="00775DED"/>
    <w:rsid w:val="007766F1"/>
    <w:rsid w:val="00781374"/>
    <w:rsid w:val="00781C65"/>
    <w:rsid w:val="007832E1"/>
    <w:rsid w:val="00784830"/>
    <w:rsid w:val="007869BB"/>
    <w:rsid w:val="0078759A"/>
    <w:rsid w:val="0079051E"/>
    <w:rsid w:val="00790BC0"/>
    <w:rsid w:val="00790F43"/>
    <w:rsid w:val="00791094"/>
    <w:rsid w:val="007922DC"/>
    <w:rsid w:val="00792A83"/>
    <w:rsid w:val="00792B57"/>
    <w:rsid w:val="00793BFC"/>
    <w:rsid w:val="0079588C"/>
    <w:rsid w:val="007976F1"/>
    <w:rsid w:val="007A0608"/>
    <w:rsid w:val="007A1F8E"/>
    <w:rsid w:val="007A296D"/>
    <w:rsid w:val="007A4040"/>
    <w:rsid w:val="007A51B3"/>
    <w:rsid w:val="007A640E"/>
    <w:rsid w:val="007A690E"/>
    <w:rsid w:val="007B0B39"/>
    <w:rsid w:val="007B114C"/>
    <w:rsid w:val="007B14AC"/>
    <w:rsid w:val="007B1635"/>
    <w:rsid w:val="007B1ABA"/>
    <w:rsid w:val="007B25D3"/>
    <w:rsid w:val="007B2841"/>
    <w:rsid w:val="007B38D4"/>
    <w:rsid w:val="007B3C2D"/>
    <w:rsid w:val="007B43CF"/>
    <w:rsid w:val="007B4A9B"/>
    <w:rsid w:val="007B4CCF"/>
    <w:rsid w:val="007B6C5C"/>
    <w:rsid w:val="007B72D3"/>
    <w:rsid w:val="007B7E9A"/>
    <w:rsid w:val="007C0520"/>
    <w:rsid w:val="007C1336"/>
    <w:rsid w:val="007C13A8"/>
    <w:rsid w:val="007D12E3"/>
    <w:rsid w:val="007D215E"/>
    <w:rsid w:val="007D5465"/>
    <w:rsid w:val="007D6485"/>
    <w:rsid w:val="007D64D4"/>
    <w:rsid w:val="007D6D75"/>
    <w:rsid w:val="007E04A7"/>
    <w:rsid w:val="007E0727"/>
    <w:rsid w:val="007E1147"/>
    <w:rsid w:val="007E1D3E"/>
    <w:rsid w:val="007E3A2C"/>
    <w:rsid w:val="007E57CC"/>
    <w:rsid w:val="007E5E2B"/>
    <w:rsid w:val="007E69B8"/>
    <w:rsid w:val="007E7F39"/>
    <w:rsid w:val="007F0DD6"/>
    <w:rsid w:val="007F4363"/>
    <w:rsid w:val="007F49AD"/>
    <w:rsid w:val="007F4C40"/>
    <w:rsid w:val="007F5CA4"/>
    <w:rsid w:val="007F6A08"/>
    <w:rsid w:val="007F7D5E"/>
    <w:rsid w:val="00800785"/>
    <w:rsid w:val="0080286E"/>
    <w:rsid w:val="00803FD2"/>
    <w:rsid w:val="00804397"/>
    <w:rsid w:val="008053BC"/>
    <w:rsid w:val="0080740E"/>
    <w:rsid w:val="008116E6"/>
    <w:rsid w:val="00811DB4"/>
    <w:rsid w:val="00814633"/>
    <w:rsid w:val="008172D2"/>
    <w:rsid w:val="00817D5F"/>
    <w:rsid w:val="008203E2"/>
    <w:rsid w:val="008209A2"/>
    <w:rsid w:val="00821AD4"/>
    <w:rsid w:val="00821F82"/>
    <w:rsid w:val="00824DD3"/>
    <w:rsid w:val="00825196"/>
    <w:rsid w:val="0082680A"/>
    <w:rsid w:val="00827295"/>
    <w:rsid w:val="00830A58"/>
    <w:rsid w:val="0083451D"/>
    <w:rsid w:val="00835073"/>
    <w:rsid w:val="008368D9"/>
    <w:rsid w:val="008373A2"/>
    <w:rsid w:val="00842685"/>
    <w:rsid w:val="00843948"/>
    <w:rsid w:val="00846F37"/>
    <w:rsid w:val="0084712D"/>
    <w:rsid w:val="00847222"/>
    <w:rsid w:val="00850888"/>
    <w:rsid w:val="008508A1"/>
    <w:rsid w:val="00850F5C"/>
    <w:rsid w:val="008512C7"/>
    <w:rsid w:val="00851D2E"/>
    <w:rsid w:val="00853CD1"/>
    <w:rsid w:val="0085666C"/>
    <w:rsid w:val="008570DB"/>
    <w:rsid w:val="00857264"/>
    <w:rsid w:val="00863E62"/>
    <w:rsid w:val="00866000"/>
    <w:rsid w:val="008663CE"/>
    <w:rsid w:val="00866510"/>
    <w:rsid w:val="00870CEE"/>
    <w:rsid w:val="008717A7"/>
    <w:rsid w:val="00872358"/>
    <w:rsid w:val="00872FE9"/>
    <w:rsid w:val="0087350D"/>
    <w:rsid w:val="00873AB1"/>
    <w:rsid w:val="008752AC"/>
    <w:rsid w:val="008761FC"/>
    <w:rsid w:val="00877324"/>
    <w:rsid w:val="00877F47"/>
    <w:rsid w:val="00882F14"/>
    <w:rsid w:val="00883772"/>
    <w:rsid w:val="00883EB0"/>
    <w:rsid w:val="008841B5"/>
    <w:rsid w:val="00885776"/>
    <w:rsid w:val="0088667C"/>
    <w:rsid w:val="00887110"/>
    <w:rsid w:val="00894439"/>
    <w:rsid w:val="008A51E7"/>
    <w:rsid w:val="008A5304"/>
    <w:rsid w:val="008A5834"/>
    <w:rsid w:val="008A7048"/>
    <w:rsid w:val="008B049D"/>
    <w:rsid w:val="008B0B9D"/>
    <w:rsid w:val="008B2344"/>
    <w:rsid w:val="008B5998"/>
    <w:rsid w:val="008B681E"/>
    <w:rsid w:val="008B7608"/>
    <w:rsid w:val="008C1769"/>
    <w:rsid w:val="008C3073"/>
    <w:rsid w:val="008C42B3"/>
    <w:rsid w:val="008C5EC3"/>
    <w:rsid w:val="008C7A5A"/>
    <w:rsid w:val="008C7B05"/>
    <w:rsid w:val="008D05D3"/>
    <w:rsid w:val="008D080F"/>
    <w:rsid w:val="008D1C7B"/>
    <w:rsid w:val="008D1D33"/>
    <w:rsid w:val="008D2C00"/>
    <w:rsid w:val="008D3E00"/>
    <w:rsid w:val="008D6B0E"/>
    <w:rsid w:val="008E0B54"/>
    <w:rsid w:val="008E12AE"/>
    <w:rsid w:val="008E1B62"/>
    <w:rsid w:val="008E210F"/>
    <w:rsid w:val="008E2663"/>
    <w:rsid w:val="008E41AA"/>
    <w:rsid w:val="008E622D"/>
    <w:rsid w:val="008E66E8"/>
    <w:rsid w:val="008F2860"/>
    <w:rsid w:val="008F3A2D"/>
    <w:rsid w:val="008F3A71"/>
    <w:rsid w:val="008F4462"/>
    <w:rsid w:val="0090013C"/>
    <w:rsid w:val="009020B7"/>
    <w:rsid w:val="00902D54"/>
    <w:rsid w:val="00903EEF"/>
    <w:rsid w:val="0090417E"/>
    <w:rsid w:val="009079F6"/>
    <w:rsid w:val="00910133"/>
    <w:rsid w:val="00911EBC"/>
    <w:rsid w:val="00912054"/>
    <w:rsid w:val="009133E9"/>
    <w:rsid w:val="0091378C"/>
    <w:rsid w:val="00914FB1"/>
    <w:rsid w:val="00917184"/>
    <w:rsid w:val="009179D1"/>
    <w:rsid w:val="009210FE"/>
    <w:rsid w:val="00922B6D"/>
    <w:rsid w:val="00922FAC"/>
    <w:rsid w:val="00925A73"/>
    <w:rsid w:val="00926058"/>
    <w:rsid w:val="009262A3"/>
    <w:rsid w:val="009309F2"/>
    <w:rsid w:val="00931799"/>
    <w:rsid w:val="00932443"/>
    <w:rsid w:val="0093257C"/>
    <w:rsid w:val="0093452D"/>
    <w:rsid w:val="009345D8"/>
    <w:rsid w:val="009369D8"/>
    <w:rsid w:val="00937257"/>
    <w:rsid w:val="00943E53"/>
    <w:rsid w:val="00943F0C"/>
    <w:rsid w:val="00951620"/>
    <w:rsid w:val="00951D42"/>
    <w:rsid w:val="0095322F"/>
    <w:rsid w:val="00953518"/>
    <w:rsid w:val="0095748F"/>
    <w:rsid w:val="00960C35"/>
    <w:rsid w:val="0096405D"/>
    <w:rsid w:val="00964F38"/>
    <w:rsid w:val="009660F4"/>
    <w:rsid w:val="00966122"/>
    <w:rsid w:val="00966BFC"/>
    <w:rsid w:val="0096705F"/>
    <w:rsid w:val="00970188"/>
    <w:rsid w:val="0097093C"/>
    <w:rsid w:val="00970EF4"/>
    <w:rsid w:val="009715B1"/>
    <w:rsid w:val="009744B0"/>
    <w:rsid w:val="00975201"/>
    <w:rsid w:val="00981301"/>
    <w:rsid w:val="009832DB"/>
    <w:rsid w:val="00983597"/>
    <w:rsid w:val="009847AA"/>
    <w:rsid w:val="00985242"/>
    <w:rsid w:val="00993B08"/>
    <w:rsid w:val="009959B6"/>
    <w:rsid w:val="00996863"/>
    <w:rsid w:val="009A1906"/>
    <w:rsid w:val="009A2C3A"/>
    <w:rsid w:val="009A3201"/>
    <w:rsid w:val="009A44A5"/>
    <w:rsid w:val="009A66A9"/>
    <w:rsid w:val="009A685E"/>
    <w:rsid w:val="009A6EF6"/>
    <w:rsid w:val="009A7D22"/>
    <w:rsid w:val="009B0552"/>
    <w:rsid w:val="009B141A"/>
    <w:rsid w:val="009B1DBC"/>
    <w:rsid w:val="009B3A3E"/>
    <w:rsid w:val="009B44D0"/>
    <w:rsid w:val="009B45E0"/>
    <w:rsid w:val="009B5EE0"/>
    <w:rsid w:val="009C0FDE"/>
    <w:rsid w:val="009C189C"/>
    <w:rsid w:val="009C2412"/>
    <w:rsid w:val="009C2B7C"/>
    <w:rsid w:val="009C49E7"/>
    <w:rsid w:val="009C791D"/>
    <w:rsid w:val="009D05C3"/>
    <w:rsid w:val="009D23DE"/>
    <w:rsid w:val="009D665E"/>
    <w:rsid w:val="009D7410"/>
    <w:rsid w:val="009D77B1"/>
    <w:rsid w:val="009E2E03"/>
    <w:rsid w:val="009E350B"/>
    <w:rsid w:val="009E5BDC"/>
    <w:rsid w:val="009E6A81"/>
    <w:rsid w:val="009F036D"/>
    <w:rsid w:val="009F250E"/>
    <w:rsid w:val="009F314F"/>
    <w:rsid w:val="009F5CC6"/>
    <w:rsid w:val="00A00833"/>
    <w:rsid w:val="00A03463"/>
    <w:rsid w:val="00A058E8"/>
    <w:rsid w:val="00A074BF"/>
    <w:rsid w:val="00A1091D"/>
    <w:rsid w:val="00A11FE9"/>
    <w:rsid w:val="00A17B16"/>
    <w:rsid w:val="00A20406"/>
    <w:rsid w:val="00A2095A"/>
    <w:rsid w:val="00A21447"/>
    <w:rsid w:val="00A24275"/>
    <w:rsid w:val="00A25D08"/>
    <w:rsid w:val="00A27156"/>
    <w:rsid w:val="00A27CAE"/>
    <w:rsid w:val="00A32478"/>
    <w:rsid w:val="00A33866"/>
    <w:rsid w:val="00A36E9D"/>
    <w:rsid w:val="00A3702C"/>
    <w:rsid w:val="00A37D37"/>
    <w:rsid w:val="00A413F3"/>
    <w:rsid w:val="00A41B26"/>
    <w:rsid w:val="00A42B20"/>
    <w:rsid w:val="00A43D22"/>
    <w:rsid w:val="00A47BAD"/>
    <w:rsid w:val="00A554A7"/>
    <w:rsid w:val="00A61593"/>
    <w:rsid w:val="00A620E1"/>
    <w:rsid w:val="00A64FBD"/>
    <w:rsid w:val="00A65432"/>
    <w:rsid w:val="00A7112F"/>
    <w:rsid w:val="00A711B3"/>
    <w:rsid w:val="00A7364A"/>
    <w:rsid w:val="00A755FF"/>
    <w:rsid w:val="00A75A10"/>
    <w:rsid w:val="00A763B7"/>
    <w:rsid w:val="00A76AA0"/>
    <w:rsid w:val="00A76E41"/>
    <w:rsid w:val="00A81D5F"/>
    <w:rsid w:val="00A828FE"/>
    <w:rsid w:val="00A84845"/>
    <w:rsid w:val="00A8571F"/>
    <w:rsid w:val="00A91454"/>
    <w:rsid w:val="00A937DF"/>
    <w:rsid w:val="00AA026F"/>
    <w:rsid w:val="00AA3B85"/>
    <w:rsid w:val="00AA4064"/>
    <w:rsid w:val="00AA47EA"/>
    <w:rsid w:val="00AA4C5B"/>
    <w:rsid w:val="00AA5E6D"/>
    <w:rsid w:val="00AB1293"/>
    <w:rsid w:val="00AB2600"/>
    <w:rsid w:val="00AB49D4"/>
    <w:rsid w:val="00AB4C42"/>
    <w:rsid w:val="00AB6272"/>
    <w:rsid w:val="00AB6BBC"/>
    <w:rsid w:val="00AB705C"/>
    <w:rsid w:val="00AC03A0"/>
    <w:rsid w:val="00AC16E3"/>
    <w:rsid w:val="00AC1BB9"/>
    <w:rsid w:val="00AC3954"/>
    <w:rsid w:val="00AC4735"/>
    <w:rsid w:val="00AC5423"/>
    <w:rsid w:val="00AC6B94"/>
    <w:rsid w:val="00AC6FCE"/>
    <w:rsid w:val="00AD538E"/>
    <w:rsid w:val="00AD5E2D"/>
    <w:rsid w:val="00AD6095"/>
    <w:rsid w:val="00AD6FC2"/>
    <w:rsid w:val="00AE021D"/>
    <w:rsid w:val="00AE0B72"/>
    <w:rsid w:val="00AE36BE"/>
    <w:rsid w:val="00AE3AEB"/>
    <w:rsid w:val="00AE4B7B"/>
    <w:rsid w:val="00AE59D8"/>
    <w:rsid w:val="00AE5AAA"/>
    <w:rsid w:val="00AE7BA1"/>
    <w:rsid w:val="00AF3770"/>
    <w:rsid w:val="00AF37E1"/>
    <w:rsid w:val="00AF6BBB"/>
    <w:rsid w:val="00AF72DE"/>
    <w:rsid w:val="00B00627"/>
    <w:rsid w:val="00B0194E"/>
    <w:rsid w:val="00B021B5"/>
    <w:rsid w:val="00B023C6"/>
    <w:rsid w:val="00B02C20"/>
    <w:rsid w:val="00B04216"/>
    <w:rsid w:val="00B0503A"/>
    <w:rsid w:val="00B0550A"/>
    <w:rsid w:val="00B0633C"/>
    <w:rsid w:val="00B06A20"/>
    <w:rsid w:val="00B07EF7"/>
    <w:rsid w:val="00B10570"/>
    <w:rsid w:val="00B14E76"/>
    <w:rsid w:val="00B155E8"/>
    <w:rsid w:val="00B15968"/>
    <w:rsid w:val="00B1788E"/>
    <w:rsid w:val="00B21512"/>
    <w:rsid w:val="00B21EC9"/>
    <w:rsid w:val="00B22B81"/>
    <w:rsid w:val="00B26F5D"/>
    <w:rsid w:val="00B27E9C"/>
    <w:rsid w:val="00B27F5C"/>
    <w:rsid w:val="00B30A5C"/>
    <w:rsid w:val="00B368A6"/>
    <w:rsid w:val="00B36BE4"/>
    <w:rsid w:val="00B37B8B"/>
    <w:rsid w:val="00B40FF4"/>
    <w:rsid w:val="00B419F9"/>
    <w:rsid w:val="00B4223D"/>
    <w:rsid w:val="00B423CA"/>
    <w:rsid w:val="00B425DA"/>
    <w:rsid w:val="00B46350"/>
    <w:rsid w:val="00B47701"/>
    <w:rsid w:val="00B47F16"/>
    <w:rsid w:val="00B53A78"/>
    <w:rsid w:val="00B53FB6"/>
    <w:rsid w:val="00B5460F"/>
    <w:rsid w:val="00B55049"/>
    <w:rsid w:val="00B56018"/>
    <w:rsid w:val="00B57D19"/>
    <w:rsid w:val="00B60221"/>
    <w:rsid w:val="00B608EB"/>
    <w:rsid w:val="00B6102B"/>
    <w:rsid w:val="00B6134E"/>
    <w:rsid w:val="00B6233A"/>
    <w:rsid w:val="00B6505F"/>
    <w:rsid w:val="00B67F9A"/>
    <w:rsid w:val="00B7274C"/>
    <w:rsid w:val="00B732B2"/>
    <w:rsid w:val="00B73B80"/>
    <w:rsid w:val="00B73D8D"/>
    <w:rsid w:val="00B75184"/>
    <w:rsid w:val="00B77A44"/>
    <w:rsid w:val="00B80613"/>
    <w:rsid w:val="00B81088"/>
    <w:rsid w:val="00B81179"/>
    <w:rsid w:val="00B83740"/>
    <w:rsid w:val="00B8521E"/>
    <w:rsid w:val="00B8544D"/>
    <w:rsid w:val="00B85BCF"/>
    <w:rsid w:val="00B873EF"/>
    <w:rsid w:val="00B87672"/>
    <w:rsid w:val="00B9231A"/>
    <w:rsid w:val="00B9726E"/>
    <w:rsid w:val="00BA32A4"/>
    <w:rsid w:val="00BA44FA"/>
    <w:rsid w:val="00BA4A36"/>
    <w:rsid w:val="00BA5194"/>
    <w:rsid w:val="00BB1A77"/>
    <w:rsid w:val="00BB1ABE"/>
    <w:rsid w:val="00BB2F5A"/>
    <w:rsid w:val="00BB4440"/>
    <w:rsid w:val="00BB4446"/>
    <w:rsid w:val="00BB53FE"/>
    <w:rsid w:val="00BB61DD"/>
    <w:rsid w:val="00BC0D55"/>
    <w:rsid w:val="00BC250F"/>
    <w:rsid w:val="00BC37C9"/>
    <w:rsid w:val="00BC5C22"/>
    <w:rsid w:val="00BC6CA0"/>
    <w:rsid w:val="00BC74D3"/>
    <w:rsid w:val="00BD1FDB"/>
    <w:rsid w:val="00BD3178"/>
    <w:rsid w:val="00BD41F9"/>
    <w:rsid w:val="00BD5BC1"/>
    <w:rsid w:val="00BD6F93"/>
    <w:rsid w:val="00BE0CD1"/>
    <w:rsid w:val="00BE35CA"/>
    <w:rsid w:val="00BE478F"/>
    <w:rsid w:val="00BE605E"/>
    <w:rsid w:val="00BE6CAB"/>
    <w:rsid w:val="00BE7BDC"/>
    <w:rsid w:val="00BF0130"/>
    <w:rsid w:val="00BF074B"/>
    <w:rsid w:val="00BF0904"/>
    <w:rsid w:val="00BF2432"/>
    <w:rsid w:val="00BF6C8E"/>
    <w:rsid w:val="00C027DE"/>
    <w:rsid w:val="00C04187"/>
    <w:rsid w:val="00C04D75"/>
    <w:rsid w:val="00C05D03"/>
    <w:rsid w:val="00C139BA"/>
    <w:rsid w:val="00C179B8"/>
    <w:rsid w:val="00C21A52"/>
    <w:rsid w:val="00C21CAC"/>
    <w:rsid w:val="00C21CFB"/>
    <w:rsid w:val="00C22455"/>
    <w:rsid w:val="00C2254F"/>
    <w:rsid w:val="00C22FC1"/>
    <w:rsid w:val="00C2496C"/>
    <w:rsid w:val="00C24FA3"/>
    <w:rsid w:val="00C251A6"/>
    <w:rsid w:val="00C27845"/>
    <w:rsid w:val="00C31FC4"/>
    <w:rsid w:val="00C3289A"/>
    <w:rsid w:val="00C33A81"/>
    <w:rsid w:val="00C33D16"/>
    <w:rsid w:val="00C37A87"/>
    <w:rsid w:val="00C400D3"/>
    <w:rsid w:val="00C43782"/>
    <w:rsid w:val="00C4419D"/>
    <w:rsid w:val="00C46FEC"/>
    <w:rsid w:val="00C50368"/>
    <w:rsid w:val="00C514F5"/>
    <w:rsid w:val="00C52C2E"/>
    <w:rsid w:val="00C57012"/>
    <w:rsid w:val="00C57783"/>
    <w:rsid w:val="00C57A30"/>
    <w:rsid w:val="00C57D2A"/>
    <w:rsid w:val="00C60E9D"/>
    <w:rsid w:val="00C60EB6"/>
    <w:rsid w:val="00C60FF9"/>
    <w:rsid w:val="00C62864"/>
    <w:rsid w:val="00C6368B"/>
    <w:rsid w:val="00C6598A"/>
    <w:rsid w:val="00C666A0"/>
    <w:rsid w:val="00C67CB9"/>
    <w:rsid w:val="00C67CE1"/>
    <w:rsid w:val="00C710FD"/>
    <w:rsid w:val="00C71B26"/>
    <w:rsid w:val="00C76253"/>
    <w:rsid w:val="00C8080E"/>
    <w:rsid w:val="00C85080"/>
    <w:rsid w:val="00C85553"/>
    <w:rsid w:val="00C86230"/>
    <w:rsid w:val="00C90917"/>
    <w:rsid w:val="00C91DE6"/>
    <w:rsid w:val="00C92F69"/>
    <w:rsid w:val="00C93E96"/>
    <w:rsid w:val="00C962E0"/>
    <w:rsid w:val="00C9669B"/>
    <w:rsid w:val="00C9767A"/>
    <w:rsid w:val="00CA00DE"/>
    <w:rsid w:val="00CA0FFC"/>
    <w:rsid w:val="00CA13DF"/>
    <w:rsid w:val="00CA2080"/>
    <w:rsid w:val="00CA290F"/>
    <w:rsid w:val="00CA477E"/>
    <w:rsid w:val="00CA7185"/>
    <w:rsid w:val="00CA7482"/>
    <w:rsid w:val="00CB2F07"/>
    <w:rsid w:val="00CB4325"/>
    <w:rsid w:val="00CB503C"/>
    <w:rsid w:val="00CB54CF"/>
    <w:rsid w:val="00CB5A97"/>
    <w:rsid w:val="00CC0106"/>
    <w:rsid w:val="00CC097C"/>
    <w:rsid w:val="00CC0CB5"/>
    <w:rsid w:val="00CC3A05"/>
    <w:rsid w:val="00CC3B28"/>
    <w:rsid w:val="00CC4BD7"/>
    <w:rsid w:val="00CC5E7C"/>
    <w:rsid w:val="00CC5F7A"/>
    <w:rsid w:val="00CC62E7"/>
    <w:rsid w:val="00CC6B4E"/>
    <w:rsid w:val="00CD0588"/>
    <w:rsid w:val="00CD1D31"/>
    <w:rsid w:val="00CD2F81"/>
    <w:rsid w:val="00CD3519"/>
    <w:rsid w:val="00CD3E94"/>
    <w:rsid w:val="00CD6023"/>
    <w:rsid w:val="00CD677F"/>
    <w:rsid w:val="00CD6C3B"/>
    <w:rsid w:val="00CD710E"/>
    <w:rsid w:val="00CE386A"/>
    <w:rsid w:val="00CE730D"/>
    <w:rsid w:val="00CF05D5"/>
    <w:rsid w:val="00CF1545"/>
    <w:rsid w:val="00CF2697"/>
    <w:rsid w:val="00CF3743"/>
    <w:rsid w:val="00CF4129"/>
    <w:rsid w:val="00CF4627"/>
    <w:rsid w:val="00CF5F06"/>
    <w:rsid w:val="00CF7509"/>
    <w:rsid w:val="00CF7EF6"/>
    <w:rsid w:val="00D026B3"/>
    <w:rsid w:val="00D04BA7"/>
    <w:rsid w:val="00D074BC"/>
    <w:rsid w:val="00D07858"/>
    <w:rsid w:val="00D0787F"/>
    <w:rsid w:val="00D07B94"/>
    <w:rsid w:val="00D102A7"/>
    <w:rsid w:val="00D105CE"/>
    <w:rsid w:val="00D13184"/>
    <w:rsid w:val="00D13C41"/>
    <w:rsid w:val="00D14A96"/>
    <w:rsid w:val="00D15664"/>
    <w:rsid w:val="00D157A1"/>
    <w:rsid w:val="00D15875"/>
    <w:rsid w:val="00D175D4"/>
    <w:rsid w:val="00D17663"/>
    <w:rsid w:val="00D21AF4"/>
    <w:rsid w:val="00D22879"/>
    <w:rsid w:val="00D25EC7"/>
    <w:rsid w:val="00D27049"/>
    <w:rsid w:val="00D2784D"/>
    <w:rsid w:val="00D30D0B"/>
    <w:rsid w:val="00D31955"/>
    <w:rsid w:val="00D326A4"/>
    <w:rsid w:val="00D34FBF"/>
    <w:rsid w:val="00D37353"/>
    <w:rsid w:val="00D41901"/>
    <w:rsid w:val="00D428EE"/>
    <w:rsid w:val="00D4311E"/>
    <w:rsid w:val="00D43431"/>
    <w:rsid w:val="00D4452D"/>
    <w:rsid w:val="00D456DA"/>
    <w:rsid w:val="00D470B2"/>
    <w:rsid w:val="00D47388"/>
    <w:rsid w:val="00D47C6C"/>
    <w:rsid w:val="00D50014"/>
    <w:rsid w:val="00D52A9C"/>
    <w:rsid w:val="00D52B3B"/>
    <w:rsid w:val="00D52CC4"/>
    <w:rsid w:val="00D570F3"/>
    <w:rsid w:val="00D62EBC"/>
    <w:rsid w:val="00D63713"/>
    <w:rsid w:val="00D63F4A"/>
    <w:rsid w:val="00D70D55"/>
    <w:rsid w:val="00D7118C"/>
    <w:rsid w:val="00D71E06"/>
    <w:rsid w:val="00D73BB5"/>
    <w:rsid w:val="00D74C91"/>
    <w:rsid w:val="00D76CFB"/>
    <w:rsid w:val="00D80E21"/>
    <w:rsid w:val="00D8105F"/>
    <w:rsid w:val="00D81147"/>
    <w:rsid w:val="00D817C7"/>
    <w:rsid w:val="00D83EEB"/>
    <w:rsid w:val="00D8442F"/>
    <w:rsid w:val="00D90C63"/>
    <w:rsid w:val="00D91601"/>
    <w:rsid w:val="00D916F2"/>
    <w:rsid w:val="00D91F30"/>
    <w:rsid w:val="00D92B5A"/>
    <w:rsid w:val="00D94022"/>
    <w:rsid w:val="00D94951"/>
    <w:rsid w:val="00D97F4C"/>
    <w:rsid w:val="00DA142B"/>
    <w:rsid w:val="00DA280E"/>
    <w:rsid w:val="00DA3BD0"/>
    <w:rsid w:val="00DA552E"/>
    <w:rsid w:val="00DA61C2"/>
    <w:rsid w:val="00DA6728"/>
    <w:rsid w:val="00DA6C14"/>
    <w:rsid w:val="00DA72E5"/>
    <w:rsid w:val="00DB03FB"/>
    <w:rsid w:val="00DB1204"/>
    <w:rsid w:val="00DB2B1F"/>
    <w:rsid w:val="00DB3930"/>
    <w:rsid w:val="00DB4B64"/>
    <w:rsid w:val="00DB4F5E"/>
    <w:rsid w:val="00DB7F9D"/>
    <w:rsid w:val="00DC312C"/>
    <w:rsid w:val="00DC6B18"/>
    <w:rsid w:val="00DD0201"/>
    <w:rsid w:val="00DD09EA"/>
    <w:rsid w:val="00DD225F"/>
    <w:rsid w:val="00DD2B7B"/>
    <w:rsid w:val="00DD2E5A"/>
    <w:rsid w:val="00DD3316"/>
    <w:rsid w:val="00DD5477"/>
    <w:rsid w:val="00DD5CC2"/>
    <w:rsid w:val="00DE1313"/>
    <w:rsid w:val="00DE4054"/>
    <w:rsid w:val="00DE4B84"/>
    <w:rsid w:val="00DF2600"/>
    <w:rsid w:val="00E00AA5"/>
    <w:rsid w:val="00E02543"/>
    <w:rsid w:val="00E04247"/>
    <w:rsid w:val="00E04983"/>
    <w:rsid w:val="00E067EE"/>
    <w:rsid w:val="00E12898"/>
    <w:rsid w:val="00E12B20"/>
    <w:rsid w:val="00E15B1F"/>
    <w:rsid w:val="00E15FD7"/>
    <w:rsid w:val="00E20701"/>
    <w:rsid w:val="00E21B82"/>
    <w:rsid w:val="00E23A70"/>
    <w:rsid w:val="00E25AA2"/>
    <w:rsid w:val="00E25B04"/>
    <w:rsid w:val="00E3062D"/>
    <w:rsid w:val="00E31679"/>
    <w:rsid w:val="00E319B9"/>
    <w:rsid w:val="00E323CA"/>
    <w:rsid w:val="00E331D9"/>
    <w:rsid w:val="00E36A24"/>
    <w:rsid w:val="00E36E14"/>
    <w:rsid w:val="00E4111C"/>
    <w:rsid w:val="00E41794"/>
    <w:rsid w:val="00E41F83"/>
    <w:rsid w:val="00E4485C"/>
    <w:rsid w:val="00E44962"/>
    <w:rsid w:val="00E45EFC"/>
    <w:rsid w:val="00E462B6"/>
    <w:rsid w:val="00E50F91"/>
    <w:rsid w:val="00E5111D"/>
    <w:rsid w:val="00E511C6"/>
    <w:rsid w:val="00E51F3E"/>
    <w:rsid w:val="00E521AB"/>
    <w:rsid w:val="00E533C9"/>
    <w:rsid w:val="00E53DCC"/>
    <w:rsid w:val="00E548B2"/>
    <w:rsid w:val="00E56D7E"/>
    <w:rsid w:val="00E575FF"/>
    <w:rsid w:val="00E57C98"/>
    <w:rsid w:val="00E6003B"/>
    <w:rsid w:val="00E60466"/>
    <w:rsid w:val="00E60626"/>
    <w:rsid w:val="00E617B6"/>
    <w:rsid w:val="00E61D43"/>
    <w:rsid w:val="00E62CF6"/>
    <w:rsid w:val="00E62DD2"/>
    <w:rsid w:val="00E62F67"/>
    <w:rsid w:val="00E639C8"/>
    <w:rsid w:val="00E63A43"/>
    <w:rsid w:val="00E64389"/>
    <w:rsid w:val="00E674E5"/>
    <w:rsid w:val="00E71AE4"/>
    <w:rsid w:val="00E7225D"/>
    <w:rsid w:val="00E74280"/>
    <w:rsid w:val="00E746BA"/>
    <w:rsid w:val="00E75B34"/>
    <w:rsid w:val="00E76626"/>
    <w:rsid w:val="00E77FF5"/>
    <w:rsid w:val="00E808B3"/>
    <w:rsid w:val="00E835AD"/>
    <w:rsid w:val="00E86C6B"/>
    <w:rsid w:val="00E86D11"/>
    <w:rsid w:val="00E9023E"/>
    <w:rsid w:val="00E914B1"/>
    <w:rsid w:val="00E91F28"/>
    <w:rsid w:val="00EA0AF4"/>
    <w:rsid w:val="00EA20DF"/>
    <w:rsid w:val="00EA46F4"/>
    <w:rsid w:val="00EA5E29"/>
    <w:rsid w:val="00EB10B2"/>
    <w:rsid w:val="00EB1E7C"/>
    <w:rsid w:val="00EB2445"/>
    <w:rsid w:val="00EB2DFD"/>
    <w:rsid w:val="00EB2F14"/>
    <w:rsid w:val="00EB304F"/>
    <w:rsid w:val="00EB3381"/>
    <w:rsid w:val="00EB38B7"/>
    <w:rsid w:val="00EB60F5"/>
    <w:rsid w:val="00EB6FF7"/>
    <w:rsid w:val="00EB711A"/>
    <w:rsid w:val="00EB722C"/>
    <w:rsid w:val="00EC1A69"/>
    <w:rsid w:val="00EC31B2"/>
    <w:rsid w:val="00EC3515"/>
    <w:rsid w:val="00EC4389"/>
    <w:rsid w:val="00EC6564"/>
    <w:rsid w:val="00EC7C11"/>
    <w:rsid w:val="00ED3861"/>
    <w:rsid w:val="00ED488F"/>
    <w:rsid w:val="00ED52E9"/>
    <w:rsid w:val="00ED5C2A"/>
    <w:rsid w:val="00ED5EF0"/>
    <w:rsid w:val="00ED680D"/>
    <w:rsid w:val="00ED6D8A"/>
    <w:rsid w:val="00EE0603"/>
    <w:rsid w:val="00EE09D5"/>
    <w:rsid w:val="00EE10A5"/>
    <w:rsid w:val="00EE2C1F"/>
    <w:rsid w:val="00EE7207"/>
    <w:rsid w:val="00EE7793"/>
    <w:rsid w:val="00EF066E"/>
    <w:rsid w:val="00EF0D58"/>
    <w:rsid w:val="00EF13D8"/>
    <w:rsid w:val="00EF23DF"/>
    <w:rsid w:val="00EF40A7"/>
    <w:rsid w:val="00EF6A77"/>
    <w:rsid w:val="00EF6F64"/>
    <w:rsid w:val="00F02A7C"/>
    <w:rsid w:val="00F03E6D"/>
    <w:rsid w:val="00F04B72"/>
    <w:rsid w:val="00F051D1"/>
    <w:rsid w:val="00F066B4"/>
    <w:rsid w:val="00F07F7F"/>
    <w:rsid w:val="00F10214"/>
    <w:rsid w:val="00F122C5"/>
    <w:rsid w:val="00F12A1E"/>
    <w:rsid w:val="00F12D27"/>
    <w:rsid w:val="00F13696"/>
    <w:rsid w:val="00F13ACB"/>
    <w:rsid w:val="00F13D14"/>
    <w:rsid w:val="00F16BC6"/>
    <w:rsid w:val="00F26C88"/>
    <w:rsid w:val="00F27D78"/>
    <w:rsid w:val="00F30E3E"/>
    <w:rsid w:val="00F34734"/>
    <w:rsid w:val="00F35C7E"/>
    <w:rsid w:val="00F41501"/>
    <w:rsid w:val="00F41B94"/>
    <w:rsid w:val="00F447EC"/>
    <w:rsid w:val="00F4491E"/>
    <w:rsid w:val="00F44E64"/>
    <w:rsid w:val="00F557E7"/>
    <w:rsid w:val="00F558F9"/>
    <w:rsid w:val="00F55CB7"/>
    <w:rsid w:val="00F56191"/>
    <w:rsid w:val="00F5774F"/>
    <w:rsid w:val="00F57D92"/>
    <w:rsid w:val="00F60D83"/>
    <w:rsid w:val="00F6333F"/>
    <w:rsid w:val="00F63A46"/>
    <w:rsid w:val="00F659B7"/>
    <w:rsid w:val="00F65A8A"/>
    <w:rsid w:val="00F66DBB"/>
    <w:rsid w:val="00F67903"/>
    <w:rsid w:val="00F73B31"/>
    <w:rsid w:val="00F7412C"/>
    <w:rsid w:val="00F74F6B"/>
    <w:rsid w:val="00F76286"/>
    <w:rsid w:val="00F82583"/>
    <w:rsid w:val="00F82A66"/>
    <w:rsid w:val="00F83344"/>
    <w:rsid w:val="00F86277"/>
    <w:rsid w:val="00F86FCD"/>
    <w:rsid w:val="00F86FF8"/>
    <w:rsid w:val="00F9293F"/>
    <w:rsid w:val="00FA0878"/>
    <w:rsid w:val="00FA1C42"/>
    <w:rsid w:val="00FA2DD2"/>
    <w:rsid w:val="00FA3035"/>
    <w:rsid w:val="00FA3AF1"/>
    <w:rsid w:val="00FB079C"/>
    <w:rsid w:val="00FB0BF5"/>
    <w:rsid w:val="00FB259F"/>
    <w:rsid w:val="00FB357E"/>
    <w:rsid w:val="00FB3AB0"/>
    <w:rsid w:val="00FB3F89"/>
    <w:rsid w:val="00FB64F3"/>
    <w:rsid w:val="00FB6EE3"/>
    <w:rsid w:val="00FB7243"/>
    <w:rsid w:val="00FC20A1"/>
    <w:rsid w:val="00FC2C29"/>
    <w:rsid w:val="00FC7C5F"/>
    <w:rsid w:val="00FD16A4"/>
    <w:rsid w:val="00FD193C"/>
    <w:rsid w:val="00FD251F"/>
    <w:rsid w:val="00FD48E0"/>
    <w:rsid w:val="00FD4BE6"/>
    <w:rsid w:val="00FD67CB"/>
    <w:rsid w:val="00FD717B"/>
    <w:rsid w:val="00FD75B1"/>
    <w:rsid w:val="00FD7B19"/>
    <w:rsid w:val="00FE0C5A"/>
    <w:rsid w:val="00FE3C73"/>
    <w:rsid w:val="00FE4C2C"/>
    <w:rsid w:val="00FE4EB0"/>
    <w:rsid w:val="00FE6E1A"/>
    <w:rsid w:val="00FE71B6"/>
    <w:rsid w:val="00FF1043"/>
    <w:rsid w:val="00FF12EC"/>
    <w:rsid w:val="00FF37C7"/>
    <w:rsid w:val="00FF7678"/>
    <w:rsid w:val="29F836DC"/>
    <w:rsid w:val="32F266A5"/>
    <w:rsid w:val="3F12392D"/>
    <w:rsid w:val="530552E1"/>
    <w:rsid w:val="702367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B7638"/>
  <w15:docId w15:val="{086404BC-4C21-4BFC-A44B-9BEAB5CB2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4A7"/>
    <w:pPr>
      <w:spacing w:after="0" w:line="480" w:lineRule="auto"/>
      <w:jc w:val="both"/>
    </w:pPr>
    <w:rPr>
      <w:rFonts w:ascii="Times New Roman" w:eastAsiaTheme="minorEastAsia" w:hAnsi="Times New Roman"/>
      <w:sz w:val="24"/>
      <w:szCs w:val="24"/>
      <w:shd w:val="clear" w:color="auto" w:fill="FFFFFF"/>
      <w:lang w:eastAsia="fr-FR"/>
    </w:rPr>
  </w:style>
  <w:style w:type="paragraph" w:styleId="Titre1">
    <w:name w:val="heading 1"/>
    <w:basedOn w:val="Normal"/>
    <w:next w:val="Normal"/>
    <w:link w:val="Titre1Car"/>
    <w:uiPriority w:val="9"/>
    <w:qFormat/>
    <w:rsid w:val="00B73B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034232"/>
    <w:pPr>
      <w:keepNext/>
      <w:keepLines/>
      <w:spacing w:before="100" w:beforeAutospacing="1"/>
      <w:outlineLvl w:val="1"/>
    </w:pPr>
    <w:rPr>
      <w:rFonts w:ascii="Times" w:eastAsiaTheme="majorEastAsia" w:hAnsi="Times" w:cs="Times New Roman (Titres CS)"/>
      <w:b/>
      <w:bCs/>
      <w:color w:val="000000" w:themeColor="text1"/>
      <w:sz w:val="32"/>
      <w:szCs w:val="28"/>
      <w:lang w:val="en-US"/>
    </w:rPr>
  </w:style>
  <w:style w:type="paragraph" w:styleId="Titre4">
    <w:name w:val="heading 4"/>
    <w:basedOn w:val="Normal"/>
    <w:next w:val="Normal"/>
    <w:link w:val="Titre4Car"/>
    <w:uiPriority w:val="9"/>
    <w:semiHidden/>
    <w:unhideWhenUsed/>
    <w:qFormat/>
    <w:rsid w:val="00117B7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sid w:val="00D63F4A"/>
    <w:rPr>
      <w:rFonts w:cs="Times New Roman"/>
      <w:color w:val="0000FF"/>
      <w:u w:val="single"/>
    </w:rPr>
  </w:style>
  <w:style w:type="character" w:styleId="Numrodeligne">
    <w:name w:val="line number"/>
    <w:basedOn w:val="Policepardfaut"/>
    <w:uiPriority w:val="99"/>
    <w:semiHidden/>
    <w:unhideWhenUsed/>
    <w:rsid w:val="00D63F4A"/>
  </w:style>
  <w:style w:type="paragraph" w:styleId="Paragraphedeliste">
    <w:name w:val="List Paragraph"/>
    <w:basedOn w:val="Normal"/>
    <w:uiPriority w:val="34"/>
    <w:qFormat/>
    <w:rsid w:val="00792B57"/>
    <w:pPr>
      <w:ind w:left="720"/>
      <w:contextualSpacing/>
    </w:pPr>
  </w:style>
  <w:style w:type="character" w:customStyle="1" w:styleId="Mentionnonrsolue1">
    <w:name w:val="Mention non résolue1"/>
    <w:basedOn w:val="Policepardfaut"/>
    <w:uiPriority w:val="99"/>
    <w:semiHidden/>
    <w:unhideWhenUsed/>
    <w:rsid w:val="00835073"/>
    <w:rPr>
      <w:color w:val="605E5C"/>
      <w:shd w:val="clear" w:color="auto" w:fill="E1DFDD"/>
    </w:rPr>
  </w:style>
  <w:style w:type="paragraph" w:styleId="Bibliographie">
    <w:name w:val="Bibliography"/>
    <w:basedOn w:val="Normal"/>
    <w:next w:val="Normal"/>
    <w:uiPriority w:val="37"/>
    <w:unhideWhenUsed/>
    <w:rsid w:val="00DA552E"/>
    <w:pPr>
      <w:ind w:left="720" w:hanging="720"/>
    </w:pPr>
  </w:style>
  <w:style w:type="paragraph" w:styleId="NormalWeb">
    <w:name w:val="Normal (Web)"/>
    <w:basedOn w:val="Normal"/>
    <w:uiPriority w:val="99"/>
    <w:semiHidden/>
    <w:unhideWhenUsed/>
    <w:rsid w:val="0071143E"/>
    <w:pPr>
      <w:spacing w:before="100" w:beforeAutospacing="1" w:after="100" w:afterAutospacing="1" w:line="240" w:lineRule="auto"/>
      <w:jc w:val="left"/>
    </w:pPr>
    <w:rPr>
      <w:rFonts w:cs="Times New Roman"/>
      <w:shd w:val="clear" w:color="auto" w:fill="auto"/>
    </w:rPr>
  </w:style>
  <w:style w:type="character" w:customStyle="1" w:styleId="highlight">
    <w:name w:val="highlight"/>
    <w:basedOn w:val="Policepardfaut"/>
    <w:rsid w:val="0071143E"/>
  </w:style>
  <w:style w:type="table" w:styleId="Grilledutableau">
    <w:name w:val="Table Grid"/>
    <w:basedOn w:val="TableauNormal"/>
    <w:uiPriority w:val="39"/>
    <w:rsid w:val="00F65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F65A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tte">
    <w:name w:val="header"/>
    <w:basedOn w:val="Normal"/>
    <w:link w:val="En-tteCar"/>
    <w:uiPriority w:val="99"/>
    <w:unhideWhenUsed/>
    <w:rsid w:val="00CA7482"/>
    <w:pPr>
      <w:tabs>
        <w:tab w:val="center" w:pos="4536"/>
        <w:tab w:val="right" w:pos="9072"/>
      </w:tabs>
      <w:spacing w:line="240" w:lineRule="auto"/>
    </w:pPr>
  </w:style>
  <w:style w:type="character" w:customStyle="1" w:styleId="En-tteCar">
    <w:name w:val="En-tête Car"/>
    <w:basedOn w:val="Policepardfaut"/>
    <w:link w:val="En-tte"/>
    <w:uiPriority w:val="99"/>
    <w:rsid w:val="00CA7482"/>
    <w:rPr>
      <w:rFonts w:ascii="Times New Roman" w:eastAsiaTheme="minorEastAsia" w:hAnsi="Times New Roman"/>
      <w:sz w:val="24"/>
      <w:szCs w:val="24"/>
      <w:lang w:eastAsia="fr-FR"/>
    </w:rPr>
  </w:style>
  <w:style w:type="paragraph" w:styleId="Pieddepage">
    <w:name w:val="footer"/>
    <w:basedOn w:val="Normal"/>
    <w:link w:val="PieddepageCar"/>
    <w:uiPriority w:val="99"/>
    <w:unhideWhenUsed/>
    <w:rsid w:val="00CA7482"/>
    <w:pPr>
      <w:tabs>
        <w:tab w:val="center" w:pos="4536"/>
        <w:tab w:val="right" w:pos="9072"/>
      </w:tabs>
      <w:spacing w:line="240" w:lineRule="auto"/>
    </w:pPr>
  </w:style>
  <w:style w:type="character" w:customStyle="1" w:styleId="PieddepageCar">
    <w:name w:val="Pied de page Car"/>
    <w:basedOn w:val="Policepardfaut"/>
    <w:link w:val="Pieddepage"/>
    <w:uiPriority w:val="99"/>
    <w:rsid w:val="00CA7482"/>
    <w:rPr>
      <w:rFonts w:ascii="Times New Roman" w:eastAsiaTheme="minorEastAsia" w:hAnsi="Times New Roman"/>
      <w:sz w:val="24"/>
      <w:szCs w:val="24"/>
      <w:lang w:eastAsia="fr-FR"/>
    </w:rPr>
  </w:style>
  <w:style w:type="character" w:customStyle="1" w:styleId="Titre2Car">
    <w:name w:val="Titre 2 Car"/>
    <w:basedOn w:val="Policepardfaut"/>
    <w:link w:val="Titre2"/>
    <w:uiPriority w:val="9"/>
    <w:rsid w:val="00034232"/>
    <w:rPr>
      <w:rFonts w:ascii="Times" w:eastAsiaTheme="majorEastAsia" w:hAnsi="Times" w:cs="Times New Roman (Titres CS)"/>
      <w:b/>
      <w:bCs/>
      <w:color w:val="000000" w:themeColor="text1"/>
      <w:sz w:val="32"/>
      <w:szCs w:val="28"/>
      <w:lang w:val="en-US" w:eastAsia="fr-FR"/>
    </w:rPr>
  </w:style>
  <w:style w:type="table" w:customStyle="1" w:styleId="Grilledutableau1">
    <w:name w:val="Grille du tableau1"/>
    <w:basedOn w:val="TableauNormal"/>
    <w:next w:val="Grilledutableau"/>
    <w:uiPriority w:val="39"/>
    <w:rsid w:val="00422AB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4Car">
    <w:name w:val="Titre 4 Car"/>
    <w:basedOn w:val="Policepardfaut"/>
    <w:link w:val="Titre4"/>
    <w:uiPriority w:val="9"/>
    <w:semiHidden/>
    <w:rsid w:val="00117B7B"/>
    <w:rPr>
      <w:rFonts w:asciiTheme="majorHAnsi" w:eastAsiaTheme="majorEastAsia" w:hAnsiTheme="majorHAnsi" w:cstheme="majorBidi"/>
      <w:i/>
      <w:iCs/>
      <w:color w:val="2F5496" w:themeColor="accent1" w:themeShade="BF"/>
      <w:sz w:val="24"/>
      <w:szCs w:val="24"/>
      <w:lang w:eastAsia="fr-FR"/>
    </w:rPr>
  </w:style>
  <w:style w:type="character" w:styleId="Marquedecommentaire">
    <w:name w:val="annotation reference"/>
    <w:basedOn w:val="Policepardfaut"/>
    <w:uiPriority w:val="99"/>
    <w:semiHidden/>
    <w:unhideWhenUsed/>
    <w:rsid w:val="004A08A1"/>
    <w:rPr>
      <w:sz w:val="16"/>
      <w:szCs w:val="16"/>
    </w:rPr>
  </w:style>
  <w:style w:type="paragraph" w:styleId="Commentaire">
    <w:name w:val="annotation text"/>
    <w:basedOn w:val="Normal"/>
    <w:link w:val="CommentaireCar"/>
    <w:uiPriority w:val="99"/>
    <w:unhideWhenUsed/>
    <w:rsid w:val="004A08A1"/>
    <w:pPr>
      <w:spacing w:line="240" w:lineRule="auto"/>
    </w:pPr>
    <w:rPr>
      <w:sz w:val="20"/>
      <w:szCs w:val="20"/>
    </w:rPr>
  </w:style>
  <w:style w:type="character" w:customStyle="1" w:styleId="CommentaireCar">
    <w:name w:val="Commentaire Car"/>
    <w:basedOn w:val="Policepardfaut"/>
    <w:link w:val="Commentaire"/>
    <w:uiPriority w:val="99"/>
    <w:rsid w:val="004A08A1"/>
    <w:rPr>
      <w:rFonts w:ascii="Times New Roman" w:eastAsiaTheme="minorEastAsia" w:hAnsi="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4A08A1"/>
    <w:rPr>
      <w:b/>
      <w:bCs/>
    </w:rPr>
  </w:style>
  <w:style w:type="character" w:customStyle="1" w:styleId="ObjetducommentaireCar">
    <w:name w:val="Objet du commentaire Car"/>
    <w:basedOn w:val="CommentaireCar"/>
    <w:link w:val="Objetducommentaire"/>
    <w:uiPriority w:val="99"/>
    <w:semiHidden/>
    <w:rsid w:val="004A08A1"/>
    <w:rPr>
      <w:rFonts w:ascii="Times New Roman" w:eastAsiaTheme="minorEastAsia" w:hAnsi="Times New Roman"/>
      <w:b/>
      <w:bCs/>
      <w:sz w:val="20"/>
      <w:szCs w:val="20"/>
      <w:lang w:eastAsia="fr-FR"/>
    </w:rPr>
  </w:style>
  <w:style w:type="paragraph" w:styleId="Textedebulles">
    <w:name w:val="Balloon Text"/>
    <w:basedOn w:val="Normal"/>
    <w:link w:val="TextedebullesCar"/>
    <w:uiPriority w:val="99"/>
    <w:semiHidden/>
    <w:unhideWhenUsed/>
    <w:rsid w:val="004200B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200BA"/>
    <w:rPr>
      <w:rFonts w:ascii="Segoe UI" w:eastAsiaTheme="minorEastAsia" w:hAnsi="Segoe UI" w:cs="Segoe UI"/>
      <w:sz w:val="18"/>
      <w:szCs w:val="18"/>
      <w:lang w:eastAsia="fr-FR"/>
    </w:rPr>
  </w:style>
  <w:style w:type="character" w:customStyle="1" w:styleId="texhtml">
    <w:name w:val="texhtml"/>
    <w:basedOn w:val="Policepardfaut"/>
    <w:rsid w:val="00466368"/>
  </w:style>
  <w:style w:type="paragraph" w:styleId="Rvision">
    <w:name w:val="Revision"/>
    <w:hidden/>
    <w:uiPriority w:val="99"/>
    <w:semiHidden/>
    <w:rsid w:val="00CC0106"/>
    <w:pPr>
      <w:spacing w:after="0" w:line="240" w:lineRule="auto"/>
    </w:pPr>
    <w:rPr>
      <w:rFonts w:ascii="Times New Roman" w:eastAsiaTheme="minorEastAsia" w:hAnsi="Times New Roman"/>
      <w:sz w:val="24"/>
      <w:szCs w:val="24"/>
      <w:shd w:val="clear" w:color="auto" w:fill="FFFFFF"/>
      <w:lang w:eastAsia="fr-FR"/>
    </w:rPr>
  </w:style>
  <w:style w:type="character" w:customStyle="1" w:styleId="Titre1Car">
    <w:name w:val="Titre 1 Car"/>
    <w:basedOn w:val="Policepardfaut"/>
    <w:link w:val="Titre1"/>
    <w:uiPriority w:val="9"/>
    <w:rsid w:val="00B73B80"/>
    <w:rPr>
      <w:rFonts w:asciiTheme="majorHAnsi" w:eastAsiaTheme="majorEastAsia" w:hAnsiTheme="majorHAnsi" w:cstheme="majorBidi"/>
      <w:color w:val="2F5496" w:themeColor="accent1" w:themeShade="BF"/>
      <w:sz w:val="32"/>
      <w:szCs w:val="32"/>
      <w:lang w:eastAsia="fr-FR"/>
    </w:rPr>
  </w:style>
  <w:style w:type="paragraph" w:styleId="Notedebasdepage">
    <w:name w:val="footnote text"/>
    <w:basedOn w:val="Normal"/>
    <w:link w:val="NotedebasdepageCar"/>
    <w:uiPriority w:val="99"/>
    <w:semiHidden/>
    <w:unhideWhenUsed/>
    <w:rsid w:val="00447688"/>
    <w:pPr>
      <w:spacing w:line="240" w:lineRule="auto"/>
    </w:pPr>
    <w:rPr>
      <w:sz w:val="20"/>
      <w:szCs w:val="20"/>
    </w:rPr>
  </w:style>
  <w:style w:type="character" w:customStyle="1" w:styleId="NotedebasdepageCar">
    <w:name w:val="Note de bas de page Car"/>
    <w:basedOn w:val="Policepardfaut"/>
    <w:link w:val="Notedebasdepage"/>
    <w:uiPriority w:val="99"/>
    <w:semiHidden/>
    <w:rsid w:val="00447688"/>
    <w:rPr>
      <w:rFonts w:ascii="Times New Roman" w:eastAsiaTheme="minorEastAsia" w:hAnsi="Times New Roman"/>
      <w:sz w:val="20"/>
      <w:szCs w:val="20"/>
      <w:lang w:eastAsia="fr-FR"/>
    </w:rPr>
  </w:style>
  <w:style w:type="character" w:styleId="Appelnotedebasdep">
    <w:name w:val="footnote reference"/>
    <w:basedOn w:val="Policepardfaut"/>
    <w:uiPriority w:val="99"/>
    <w:semiHidden/>
    <w:unhideWhenUsed/>
    <w:rsid w:val="004476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88737">
      <w:bodyDiv w:val="1"/>
      <w:marLeft w:val="0"/>
      <w:marRight w:val="0"/>
      <w:marTop w:val="0"/>
      <w:marBottom w:val="0"/>
      <w:divBdr>
        <w:top w:val="none" w:sz="0" w:space="0" w:color="auto"/>
        <w:left w:val="none" w:sz="0" w:space="0" w:color="auto"/>
        <w:bottom w:val="none" w:sz="0" w:space="0" w:color="auto"/>
        <w:right w:val="none" w:sz="0" w:space="0" w:color="auto"/>
      </w:divBdr>
    </w:div>
    <w:div w:id="106703161">
      <w:bodyDiv w:val="1"/>
      <w:marLeft w:val="0"/>
      <w:marRight w:val="0"/>
      <w:marTop w:val="0"/>
      <w:marBottom w:val="0"/>
      <w:divBdr>
        <w:top w:val="none" w:sz="0" w:space="0" w:color="auto"/>
        <w:left w:val="none" w:sz="0" w:space="0" w:color="auto"/>
        <w:bottom w:val="none" w:sz="0" w:space="0" w:color="auto"/>
        <w:right w:val="none" w:sz="0" w:space="0" w:color="auto"/>
      </w:divBdr>
    </w:div>
    <w:div w:id="221908832">
      <w:bodyDiv w:val="1"/>
      <w:marLeft w:val="0"/>
      <w:marRight w:val="0"/>
      <w:marTop w:val="0"/>
      <w:marBottom w:val="0"/>
      <w:divBdr>
        <w:top w:val="none" w:sz="0" w:space="0" w:color="auto"/>
        <w:left w:val="none" w:sz="0" w:space="0" w:color="auto"/>
        <w:bottom w:val="none" w:sz="0" w:space="0" w:color="auto"/>
        <w:right w:val="none" w:sz="0" w:space="0" w:color="auto"/>
      </w:divBdr>
    </w:div>
    <w:div w:id="307173713">
      <w:bodyDiv w:val="1"/>
      <w:marLeft w:val="0"/>
      <w:marRight w:val="0"/>
      <w:marTop w:val="0"/>
      <w:marBottom w:val="0"/>
      <w:divBdr>
        <w:top w:val="none" w:sz="0" w:space="0" w:color="auto"/>
        <w:left w:val="none" w:sz="0" w:space="0" w:color="auto"/>
        <w:bottom w:val="none" w:sz="0" w:space="0" w:color="auto"/>
        <w:right w:val="none" w:sz="0" w:space="0" w:color="auto"/>
      </w:divBdr>
    </w:div>
    <w:div w:id="732628198">
      <w:bodyDiv w:val="1"/>
      <w:marLeft w:val="0"/>
      <w:marRight w:val="0"/>
      <w:marTop w:val="0"/>
      <w:marBottom w:val="0"/>
      <w:divBdr>
        <w:top w:val="none" w:sz="0" w:space="0" w:color="auto"/>
        <w:left w:val="none" w:sz="0" w:space="0" w:color="auto"/>
        <w:bottom w:val="none" w:sz="0" w:space="0" w:color="auto"/>
        <w:right w:val="none" w:sz="0" w:space="0" w:color="auto"/>
      </w:divBdr>
    </w:div>
    <w:div w:id="750128172">
      <w:bodyDiv w:val="1"/>
      <w:marLeft w:val="0"/>
      <w:marRight w:val="0"/>
      <w:marTop w:val="0"/>
      <w:marBottom w:val="0"/>
      <w:divBdr>
        <w:top w:val="none" w:sz="0" w:space="0" w:color="auto"/>
        <w:left w:val="none" w:sz="0" w:space="0" w:color="auto"/>
        <w:bottom w:val="none" w:sz="0" w:space="0" w:color="auto"/>
        <w:right w:val="none" w:sz="0" w:space="0" w:color="auto"/>
      </w:divBdr>
    </w:div>
    <w:div w:id="811753906">
      <w:bodyDiv w:val="1"/>
      <w:marLeft w:val="0"/>
      <w:marRight w:val="0"/>
      <w:marTop w:val="0"/>
      <w:marBottom w:val="0"/>
      <w:divBdr>
        <w:top w:val="none" w:sz="0" w:space="0" w:color="auto"/>
        <w:left w:val="none" w:sz="0" w:space="0" w:color="auto"/>
        <w:bottom w:val="none" w:sz="0" w:space="0" w:color="auto"/>
        <w:right w:val="none" w:sz="0" w:space="0" w:color="auto"/>
      </w:divBdr>
    </w:div>
    <w:div w:id="903175401">
      <w:bodyDiv w:val="1"/>
      <w:marLeft w:val="0"/>
      <w:marRight w:val="0"/>
      <w:marTop w:val="0"/>
      <w:marBottom w:val="0"/>
      <w:divBdr>
        <w:top w:val="none" w:sz="0" w:space="0" w:color="auto"/>
        <w:left w:val="none" w:sz="0" w:space="0" w:color="auto"/>
        <w:bottom w:val="none" w:sz="0" w:space="0" w:color="auto"/>
        <w:right w:val="none" w:sz="0" w:space="0" w:color="auto"/>
      </w:divBdr>
    </w:div>
    <w:div w:id="993607231">
      <w:bodyDiv w:val="1"/>
      <w:marLeft w:val="0"/>
      <w:marRight w:val="0"/>
      <w:marTop w:val="0"/>
      <w:marBottom w:val="0"/>
      <w:divBdr>
        <w:top w:val="none" w:sz="0" w:space="0" w:color="auto"/>
        <w:left w:val="none" w:sz="0" w:space="0" w:color="auto"/>
        <w:bottom w:val="none" w:sz="0" w:space="0" w:color="auto"/>
        <w:right w:val="none" w:sz="0" w:space="0" w:color="auto"/>
      </w:divBdr>
    </w:div>
    <w:div w:id="1076321107">
      <w:bodyDiv w:val="1"/>
      <w:marLeft w:val="0"/>
      <w:marRight w:val="0"/>
      <w:marTop w:val="0"/>
      <w:marBottom w:val="0"/>
      <w:divBdr>
        <w:top w:val="none" w:sz="0" w:space="0" w:color="auto"/>
        <w:left w:val="none" w:sz="0" w:space="0" w:color="auto"/>
        <w:bottom w:val="none" w:sz="0" w:space="0" w:color="auto"/>
        <w:right w:val="none" w:sz="0" w:space="0" w:color="auto"/>
      </w:divBdr>
    </w:div>
    <w:div w:id="1198738472">
      <w:bodyDiv w:val="1"/>
      <w:marLeft w:val="0"/>
      <w:marRight w:val="0"/>
      <w:marTop w:val="0"/>
      <w:marBottom w:val="0"/>
      <w:divBdr>
        <w:top w:val="none" w:sz="0" w:space="0" w:color="auto"/>
        <w:left w:val="none" w:sz="0" w:space="0" w:color="auto"/>
        <w:bottom w:val="none" w:sz="0" w:space="0" w:color="auto"/>
        <w:right w:val="none" w:sz="0" w:space="0" w:color="auto"/>
      </w:divBdr>
    </w:div>
    <w:div w:id="1199972791">
      <w:bodyDiv w:val="1"/>
      <w:marLeft w:val="0"/>
      <w:marRight w:val="0"/>
      <w:marTop w:val="0"/>
      <w:marBottom w:val="0"/>
      <w:divBdr>
        <w:top w:val="none" w:sz="0" w:space="0" w:color="auto"/>
        <w:left w:val="none" w:sz="0" w:space="0" w:color="auto"/>
        <w:bottom w:val="none" w:sz="0" w:space="0" w:color="auto"/>
        <w:right w:val="none" w:sz="0" w:space="0" w:color="auto"/>
      </w:divBdr>
    </w:div>
    <w:div w:id="1446076660">
      <w:bodyDiv w:val="1"/>
      <w:marLeft w:val="0"/>
      <w:marRight w:val="0"/>
      <w:marTop w:val="0"/>
      <w:marBottom w:val="0"/>
      <w:divBdr>
        <w:top w:val="none" w:sz="0" w:space="0" w:color="auto"/>
        <w:left w:val="none" w:sz="0" w:space="0" w:color="auto"/>
        <w:bottom w:val="none" w:sz="0" w:space="0" w:color="auto"/>
        <w:right w:val="none" w:sz="0" w:space="0" w:color="auto"/>
      </w:divBdr>
    </w:div>
    <w:div w:id="1461653208">
      <w:bodyDiv w:val="1"/>
      <w:marLeft w:val="0"/>
      <w:marRight w:val="0"/>
      <w:marTop w:val="0"/>
      <w:marBottom w:val="0"/>
      <w:divBdr>
        <w:top w:val="none" w:sz="0" w:space="0" w:color="auto"/>
        <w:left w:val="none" w:sz="0" w:space="0" w:color="auto"/>
        <w:bottom w:val="none" w:sz="0" w:space="0" w:color="auto"/>
        <w:right w:val="none" w:sz="0" w:space="0" w:color="auto"/>
      </w:divBdr>
    </w:div>
    <w:div w:id="1665741498">
      <w:bodyDiv w:val="1"/>
      <w:marLeft w:val="0"/>
      <w:marRight w:val="0"/>
      <w:marTop w:val="0"/>
      <w:marBottom w:val="0"/>
      <w:divBdr>
        <w:top w:val="none" w:sz="0" w:space="0" w:color="auto"/>
        <w:left w:val="none" w:sz="0" w:space="0" w:color="auto"/>
        <w:bottom w:val="none" w:sz="0" w:space="0" w:color="auto"/>
        <w:right w:val="none" w:sz="0" w:space="0" w:color="auto"/>
      </w:divBdr>
    </w:div>
    <w:div w:id="1773356264">
      <w:bodyDiv w:val="1"/>
      <w:marLeft w:val="0"/>
      <w:marRight w:val="0"/>
      <w:marTop w:val="0"/>
      <w:marBottom w:val="0"/>
      <w:divBdr>
        <w:top w:val="none" w:sz="0" w:space="0" w:color="auto"/>
        <w:left w:val="none" w:sz="0" w:space="0" w:color="auto"/>
        <w:bottom w:val="none" w:sz="0" w:space="0" w:color="auto"/>
        <w:right w:val="none" w:sz="0" w:space="0" w:color="auto"/>
      </w:divBdr>
    </w:div>
    <w:div w:id="1959221832">
      <w:bodyDiv w:val="1"/>
      <w:marLeft w:val="0"/>
      <w:marRight w:val="0"/>
      <w:marTop w:val="0"/>
      <w:marBottom w:val="0"/>
      <w:divBdr>
        <w:top w:val="none" w:sz="0" w:space="0" w:color="auto"/>
        <w:left w:val="none" w:sz="0" w:space="0" w:color="auto"/>
        <w:bottom w:val="none" w:sz="0" w:space="0" w:color="auto"/>
        <w:right w:val="none" w:sz="0" w:space="0" w:color="auto"/>
      </w:divBdr>
    </w:div>
    <w:div w:id="2018382585">
      <w:bodyDiv w:val="1"/>
      <w:marLeft w:val="0"/>
      <w:marRight w:val="0"/>
      <w:marTop w:val="0"/>
      <w:marBottom w:val="0"/>
      <w:divBdr>
        <w:top w:val="none" w:sz="0" w:space="0" w:color="auto"/>
        <w:left w:val="none" w:sz="0" w:space="0" w:color="auto"/>
        <w:bottom w:val="none" w:sz="0" w:space="0" w:color="auto"/>
        <w:right w:val="none" w:sz="0" w:space="0" w:color="auto"/>
      </w:divBdr>
      <w:divsChild>
        <w:div w:id="1808938805">
          <w:marLeft w:val="0"/>
          <w:marRight w:val="0"/>
          <w:marTop w:val="0"/>
          <w:marBottom w:val="0"/>
          <w:divBdr>
            <w:top w:val="none" w:sz="0" w:space="0" w:color="auto"/>
            <w:left w:val="none" w:sz="0" w:space="0" w:color="auto"/>
            <w:bottom w:val="none" w:sz="0" w:space="0" w:color="auto"/>
            <w:right w:val="none" w:sz="0" w:space="0" w:color="auto"/>
          </w:divBdr>
        </w:div>
      </w:divsChild>
    </w:div>
    <w:div w:id="20738937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27931-A7DE-45D7-8DBA-290CF88F0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6</Pages>
  <Words>1362</Words>
  <Characters>776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Universite Clermont Auvergne</Company>
  <LinksUpToDate>false</LinksUpToDate>
  <CharactersWithSpaces>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i Colin</dc:creator>
  <cp:keywords/>
  <dc:description/>
  <cp:lastModifiedBy>Remi Colin</cp:lastModifiedBy>
  <cp:revision>565</cp:revision>
  <cp:lastPrinted>2022-11-21T13:31:00Z</cp:lastPrinted>
  <dcterms:created xsi:type="dcterms:W3CDTF">2022-11-09T06:35:00Z</dcterms:created>
  <dcterms:modified xsi:type="dcterms:W3CDTF">2024-01-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YNuyEEuL"/&gt;&lt;style id="http://www.zotero.org/styles/apa" locale="en-US" hasBibliography="1" bibliographyStyleHasBeenSet="1"/&gt;&lt;prefs&gt;&lt;pref name="fieldType" value="Field"/&gt;&lt;/prefs&gt;&lt;/data&gt;</vt:lpwstr>
  </property>
</Properties>
</file>